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3D456" w14:textId="5C876EBF" w:rsidR="00EC4AD9" w:rsidRPr="003B6479" w:rsidRDefault="005A3FE6" w:rsidP="003B6479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</w:t>
      </w:r>
      <w:r w:rsidR="0098604E">
        <w:rPr>
          <w:sz w:val="20"/>
          <w:szCs w:val="20"/>
        </w:rPr>
        <w:t>6</w:t>
      </w:r>
      <w:r w:rsidRPr="001035FA">
        <w:rPr>
          <w:sz w:val="20"/>
          <w:szCs w:val="20"/>
        </w:rPr>
        <w:t xml:space="preserve">. GO enrichment analysis for </w:t>
      </w:r>
      <w:r>
        <w:rPr>
          <w:sz w:val="20"/>
          <w:szCs w:val="20"/>
        </w:rPr>
        <w:t>CNS related biological processes</w:t>
      </w:r>
      <w:r w:rsidRPr="001035FA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the </w:t>
      </w:r>
      <w:r w:rsidR="0098604E">
        <w:rPr>
          <w:sz w:val="20"/>
          <w:szCs w:val="20"/>
        </w:rPr>
        <w:t>cellular</w:t>
      </w:r>
      <w:r w:rsidRPr="001035FA">
        <w:rPr>
          <w:sz w:val="20"/>
          <w:szCs w:val="20"/>
        </w:rPr>
        <w:t xml:space="preserve"> proteome</w:t>
      </w:r>
      <w:r>
        <w:rPr>
          <w:sz w:val="20"/>
          <w:szCs w:val="20"/>
        </w:rPr>
        <w:t xml:space="preserve"> </w:t>
      </w:r>
      <w:r w:rsidR="0098604E">
        <w:rPr>
          <w:sz w:val="20"/>
          <w:szCs w:val="20"/>
        </w:rPr>
        <w:t>upregulated</w:t>
      </w:r>
      <w:r>
        <w:rPr>
          <w:sz w:val="20"/>
          <w:szCs w:val="20"/>
        </w:rPr>
        <w:t xml:space="preserve"> in L1 G2019S</w:t>
      </w:r>
      <w:r w:rsidR="0098604E">
        <w:rPr>
          <w:sz w:val="20"/>
          <w:szCs w:val="20"/>
        </w:rPr>
        <w:t xml:space="preserve"> hDaNs</w:t>
      </w:r>
      <w:r>
        <w:rPr>
          <w:sz w:val="20"/>
          <w:szCs w:val="20"/>
        </w:rPr>
        <w:t>.</w:t>
      </w:r>
    </w:p>
    <w:tbl>
      <w:tblPr>
        <w:tblStyle w:val="Tabellenraster"/>
        <w:tblpPr w:leftFromText="141" w:rightFromText="141" w:vertAnchor="text" w:tblpX="-1139" w:tblpY="1"/>
        <w:tblOverlap w:val="never"/>
        <w:tblW w:w="11619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134"/>
        <w:gridCol w:w="1370"/>
        <w:gridCol w:w="5576"/>
      </w:tblGrid>
      <w:tr w:rsidR="003B6479" w:rsidRPr="001035FA" w14:paraId="3452F1BA" w14:textId="77777777" w:rsidTr="003B6479">
        <w:tc>
          <w:tcPr>
            <w:tcW w:w="1555" w:type="dxa"/>
            <w:vAlign w:val="center"/>
          </w:tcPr>
          <w:p w14:paraId="6217427C" w14:textId="77777777" w:rsidR="00EC4AD9" w:rsidRPr="001035FA" w:rsidRDefault="00EC4AD9" w:rsidP="003B647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035FA">
              <w:rPr>
                <w:b/>
                <w:color w:val="000000"/>
                <w:sz w:val="20"/>
                <w:szCs w:val="20"/>
              </w:rPr>
              <w:t>GO:ID</w:t>
            </w:r>
          </w:p>
        </w:tc>
        <w:tc>
          <w:tcPr>
            <w:tcW w:w="1984" w:type="dxa"/>
            <w:vAlign w:val="center"/>
          </w:tcPr>
          <w:p w14:paraId="315E85A9" w14:textId="77777777" w:rsidR="00EC4AD9" w:rsidRPr="001035FA" w:rsidRDefault="00EC4AD9" w:rsidP="003B647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035FA"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123A6C7B" w14:textId="77777777" w:rsidR="00EC4AD9" w:rsidRDefault="00EC4AD9" w:rsidP="003B647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  <w:r w:rsidRPr="001035FA">
              <w:rPr>
                <w:b/>
                <w:color w:val="000000"/>
                <w:sz w:val="20"/>
                <w:szCs w:val="20"/>
              </w:rPr>
              <w:t>djusted</w:t>
            </w:r>
          </w:p>
          <w:p w14:paraId="6660541E" w14:textId="77777777" w:rsidR="00EC4AD9" w:rsidRPr="001035FA" w:rsidRDefault="00EC4AD9" w:rsidP="003B647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035FA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0" w:type="dxa"/>
            <w:vAlign w:val="center"/>
          </w:tcPr>
          <w:p w14:paraId="1887EDE6" w14:textId="77777777" w:rsidR="00EC4AD9" w:rsidRDefault="00EC4AD9" w:rsidP="003B6479">
            <w:pPr>
              <w:ind w:right="-76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  <w:r w:rsidRPr="001035FA">
              <w:rPr>
                <w:b/>
                <w:color w:val="000000"/>
                <w:sz w:val="20"/>
                <w:szCs w:val="20"/>
              </w:rPr>
              <w:t>rotein</w:t>
            </w:r>
          </w:p>
          <w:p w14:paraId="31BE52B8" w14:textId="77777777" w:rsidR="00EC4AD9" w:rsidRPr="001035FA" w:rsidRDefault="00EC4AD9" w:rsidP="003B647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035FA">
              <w:rPr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5576" w:type="dxa"/>
            <w:vAlign w:val="center"/>
          </w:tcPr>
          <w:p w14:paraId="6D781F3A" w14:textId="77777777" w:rsidR="00EC4AD9" w:rsidRPr="001035FA" w:rsidRDefault="00EC4AD9" w:rsidP="003B6479">
            <w:pPr>
              <w:ind w:right="2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mes</w:t>
            </w:r>
          </w:p>
        </w:tc>
      </w:tr>
      <w:tr w:rsidR="003B6479" w:rsidRPr="001035FA" w14:paraId="4E6880BC" w14:textId="77777777" w:rsidTr="003B6479">
        <w:tc>
          <w:tcPr>
            <w:tcW w:w="1555" w:type="dxa"/>
            <w:vAlign w:val="center"/>
          </w:tcPr>
          <w:p w14:paraId="6D103792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GO:0099003</w:t>
            </w:r>
          </w:p>
        </w:tc>
        <w:tc>
          <w:tcPr>
            <w:tcW w:w="1984" w:type="dxa"/>
            <w:vAlign w:val="center"/>
          </w:tcPr>
          <w:p w14:paraId="2230D56D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vesicle-mediated transport in synapse</w:t>
            </w:r>
          </w:p>
        </w:tc>
        <w:tc>
          <w:tcPr>
            <w:tcW w:w="1134" w:type="dxa"/>
            <w:vAlign w:val="center"/>
          </w:tcPr>
          <w:p w14:paraId="467873F7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1.82E-14</w:t>
            </w:r>
          </w:p>
        </w:tc>
        <w:tc>
          <w:tcPr>
            <w:tcW w:w="1370" w:type="dxa"/>
            <w:vAlign w:val="center"/>
          </w:tcPr>
          <w:p w14:paraId="16059B82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46</w:t>
            </w:r>
          </w:p>
        </w:tc>
        <w:tc>
          <w:tcPr>
            <w:tcW w:w="5576" w:type="dxa"/>
            <w:vAlign w:val="center"/>
          </w:tcPr>
          <w:p w14:paraId="702B765B" w14:textId="083BADA0" w:rsidR="00EC4AD9" w:rsidRPr="006922D8" w:rsidRDefault="00EC4AD9" w:rsidP="003B6479">
            <w:pPr>
              <w:jc w:val="center"/>
            </w:pPr>
            <w:r w:rsidRPr="001A41E7">
              <w:t>ACTB</w:t>
            </w:r>
            <w:r w:rsidR="003B6479">
              <w:t>,</w:t>
            </w:r>
            <w:r w:rsidRPr="001A41E7">
              <w:t>SYP</w:t>
            </w:r>
            <w:r w:rsidR="003B6479">
              <w:t>,</w:t>
            </w:r>
            <w:r w:rsidRPr="001A41E7">
              <w:t>RAB3B</w:t>
            </w:r>
            <w:r w:rsidR="003B6479">
              <w:t>,</w:t>
            </w:r>
            <w:r w:rsidRPr="001A41E7">
              <w:t>ATP6V1G1</w:t>
            </w:r>
            <w:r w:rsidR="003B6479">
              <w:t>,</w:t>
            </w:r>
            <w:r w:rsidRPr="001A41E7">
              <w:t>CTBP1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DNM1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ATP6V0A1</w:t>
            </w:r>
            <w:r w:rsidR="003B6479">
              <w:t>,</w:t>
            </w:r>
            <w:r w:rsidRPr="001A41E7">
              <w:t>AP3M2</w:t>
            </w:r>
            <w:r w:rsidR="003B6479">
              <w:t>,</w:t>
            </w:r>
            <w:r w:rsidRPr="001A41E7">
              <w:t>SLC18A2</w:t>
            </w:r>
            <w:r w:rsidR="003B6479">
              <w:t>,</w:t>
            </w:r>
            <w:r w:rsidRPr="001A41E7">
              <w:t>SH3GL1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RAL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DGKQ</w:t>
            </w:r>
            <w:r w:rsidR="003B6479">
              <w:t>,</w:t>
            </w:r>
            <w:r w:rsidRPr="001A41E7">
              <w:t>DDC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SV2A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LY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SNCB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CADPS</w:t>
            </w:r>
            <w:r w:rsidR="003B6479">
              <w:t>,</w:t>
            </w:r>
            <w:r w:rsidRPr="001A41E7">
              <w:t>AMPH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DNAJC6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AP2A1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DNM2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6B4BD6B4" w14:textId="77777777" w:rsidTr="003B6479">
        <w:tc>
          <w:tcPr>
            <w:tcW w:w="1555" w:type="dxa"/>
            <w:vAlign w:val="center"/>
          </w:tcPr>
          <w:p w14:paraId="1A1F99EB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GO:0001505</w:t>
            </w:r>
          </w:p>
        </w:tc>
        <w:tc>
          <w:tcPr>
            <w:tcW w:w="1984" w:type="dxa"/>
            <w:vAlign w:val="center"/>
          </w:tcPr>
          <w:p w14:paraId="49609C3F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regulation of neurotransmitter levels</w:t>
            </w:r>
          </w:p>
        </w:tc>
        <w:tc>
          <w:tcPr>
            <w:tcW w:w="1134" w:type="dxa"/>
            <w:vAlign w:val="center"/>
          </w:tcPr>
          <w:p w14:paraId="1A56E87E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2.09E-13</w:t>
            </w:r>
          </w:p>
        </w:tc>
        <w:tc>
          <w:tcPr>
            <w:tcW w:w="1370" w:type="dxa"/>
            <w:vAlign w:val="center"/>
          </w:tcPr>
          <w:p w14:paraId="1321E7D1" w14:textId="77777777" w:rsidR="00EC4AD9" w:rsidRPr="001035FA" w:rsidRDefault="00EC4AD9" w:rsidP="003B6479">
            <w:pPr>
              <w:jc w:val="center"/>
              <w:rPr>
                <w:rFonts w:cs="Arial"/>
                <w:sz w:val="20"/>
                <w:szCs w:val="20"/>
              </w:rPr>
            </w:pPr>
            <w:r w:rsidRPr="006922D8">
              <w:t>43</w:t>
            </w:r>
          </w:p>
        </w:tc>
        <w:tc>
          <w:tcPr>
            <w:tcW w:w="5576" w:type="dxa"/>
            <w:vAlign w:val="center"/>
          </w:tcPr>
          <w:p w14:paraId="16C6FFB1" w14:textId="29EC891F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RAB3B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SYNGR3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SLC18A2</w:t>
            </w:r>
            <w:r w:rsidR="003B6479">
              <w:t>,</w:t>
            </w:r>
            <w:r w:rsidRPr="001A41E7">
              <w:t>CLN8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LIN7A</w:t>
            </w:r>
            <w:r w:rsidR="003B6479">
              <w:t>,</w:t>
            </w:r>
            <w:r w:rsidRPr="001A41E7">
              <w:t>MAOA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GAD1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OMT</w:t>
            </w:r>
            <w:r w:rsidR="003B6479">
              <w:t>,</w:t>
            </w:r>
            <w:r w:rsidRPr="001A41E7">
              <w:t>GCHFR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SV2A</w:t>
            </w:r>
            <w:r w:rsidR="003B6479">
              <w:t>,</w:t>
            </w:r>
            <w:r w:rsidRPr="001A41E7">
              <w:t>LIN7B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LIN7C</w:t>
            </w:r>
            <w:r w:rsidR="003B6479">
              <w:t>,</w:t>
            </w:r>
            <w:r w:rsidRPr="001A41E7">
              <w:t>ALDH5A1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PTPRN2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LC1A3</w:t>
            </w:r>
            <w:r w:rsidR="003B6479">
              <w:t>,</w:t>
            </w:r>
            <w:r w:rsidRPr="001A41E7">
              <w:t>CADPS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AGTPBP1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26133269" w14:textId="77777777" w:rsidTr="003B6479">
        <w:tc>
          <w:tcPr>
            <w:tcW w:w="1555" w:type="dxa"/>
            <w:vAlign w:val="center"/>
          </w:tcPr>
          <w:p w14:paraId="5778BA7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06836</w:t>
            </w:r>
          </w:p>
        </w:tc>
        <w:tc>
          <w:tcPr>
            <w:tcW w:w="1984" w:type="dxa"/>
            <w:vAlign w:val="center"/>
          </w:tcPr>
          <w:p w14:paraId="4D954F0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transmitter transport</w:t>
            </w:r>
          </w:p>
        </w:tc>
        <w:tc>
          <w:tcPr>
            <w:tcW w:w="1134" w:type="dxa"/>
            <w:vAlign w:val="center"/>
          </w:tcPr>
          <w:p w14:paraId="740682E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.95E-10</w:t>
            </w:r>
          </w:p>
        </w:tc>
        <w:tc>
          <w:tcPr>
            <w:tcW w:w="1370" w:type="dxa"/>
            <w:vAlign w:val="center"/>
          </w:tcPr>
          <w:p w14:paraId="38D9E32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7</w:t>
            </w:r>
          </w:p>
        </w:tc>
        <w:tc>
          <w:tcPr>
            <w:tcW w:w="5576" w:type="dxa"/>
            <w:vAlign w:val="center"/>
          </w:tcPr>
          <w:p w14:paraId="19ECA218" w14:textId="2D3E0055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RAB3B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SYNGR3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SLC18A2</w:t>
            </w:r>
            <w:r w:rsidR="003B6479">
              <w:t>,</w:t>
            </w:r>
            <w:r w:rsidRPr="001A41E7">
              <w:t>CLN8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LIN7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DDC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SV2A</w:t>
            </w:r>
            <w:r w:rsidR="003B6479">
              <w:t>,</w:t>
            </w:r>
            <w:r w:rsidRPr="001A41E7">
              <w:t>LIN7B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LIN7C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PTPRN2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LC1A3</w:t>
            </w:r>
            <w:r w:rsidR="003B6479">
              <w:t>,</w:t>
            </w:r>
            <w:r w:rsidRPr="001A41E7">
              <w:t>CADPS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00F07C0D" w14:textId="77777777" w:rsidTr="003B6479">
        <w:tc>
          <w:tcPr>
            <w:tcW w:w="1555" w:type="dxa"/>
            <w:vAlign w:val="center"/>
          </w:tcPr>
          <w:p w14:paraId="4981A8C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07269</w:t>
            </w:r>
          </w:p>
        </w:tc>
        <w:tc>
          <w:tcPr>
            <w:tcW w:w="1984" w:type="dxa"/>
            <w:vAlign w:val="center"/>
          </w:tcPr>
          <w:p w14:paraId="0E33E05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transmitter secretion</w:t>
            </w:r>
          </w:p>
        </w:tc>
        <w:tc>
          <w:tcPr>
            <w:tcW w:w="1134" w:type="dxa"/>
            <w:vAlign w:val="center"/>
          </w:tcPr>
          <w:p w14:paraId="77311BA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9.10E-10</w:t>
            </w:r>
          </w:p>
        </w:tc>
        <w:tc>
          <w:tcPr>
            <w:tcW w:w="1370" w:type="dxa"/>
            <w:vAlign w:val="center"/>
          </w:tcPr>
          <w:p w14:paraId="31FDBCA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0</w:t>
            </w:r>
          </w:p>
        </w:tc>
        <w:tc>
          <w:tcPr>
            <w:tcW w:w="5576" w:type="dxa"/>
            <w:vAlign w:val="center"/>
          </w:tcPr>
          <w:p w14:paraId="6E3BA331" w14:textId="280AE38C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LIN7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SV2A</w:t>
            </w:r>
            <w:r w:rsidR="003B6479">
              <w:t>,</w:t>
            </w:r>
            <w:r w:rsidRPr="001A41E7">
              <w:t>LIN7B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LIN7C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PTPRN2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CADPS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2DB6BA26" w14:textId="77777777" w:rsidTr="003B6479">
        <w:tc>
          <w:tcPr>
            <w:tcW w:w="1555" w:type="dxa"/>
            <w:vAlign w:val="center"/>
          </w:tcPr>
          <w:p w14:paraId="24D3ABE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643</w:t>
            </w:r>
          </w:p>
        </w:tc>
        <w:tc>
          <w:tcPr>
            <w:tcW w:w="1984" w:type="dxa"/>
            <w:vAlign w:val="center"/>
          </w:tcPr>
          <w:p w14:paraId="6776AB1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signal release from synapse</w:t>
            </w:r>
          </w:p>
        </w:tc>
        <w:tc>
          <w:tcPr>
            <w:tcW w:w="1134" w:type="dxa"/>
            <w:vAlign w:val="center"/>
          </w:tcPr>
          <w:p w14:paraId="4E8D6A9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9.10E-10</w:t>
            </w:r>
          </w:p>
        </w:tc>
        <w:tc>
          <w:tcPr>
            <w:tcW w:w="1370" w:type="dxa"/>
            <w:vAlign w:val="center"/>
          </w:tcPr>
          <w:p w14:paraId="223F79C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0</w:t>
            </w:r>
          </w:p>
        </w:tc>
        <w:tc>
          <w:tcPr>
            <w:tcW w:w="5576" w:type="dxa"/>
            <w:vAlign w:val="center"/>
          </w:tcPr>
          <w:p w14:paraId="782E927D" w14:textId="59C56179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LIN7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SV2A</w:t>
            </w:r>
            <w:r w:rsidR="003B6479">
              <w:t>,</w:t>
            </w:r>
            <w:r w:rsidRPr="001A41E7">
              <w:t>LIN7B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LIN7C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PTPRN2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CADPS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6B3292C2" w14:textId="77777777" w:rsidTr="003B6479">
        <w:tc>
          <w:tcPr>
            <w:tcW w:w="1555" w:type="dxa"/>
            <w:vAlign w:val="center"/>
          </w:tcPr>
          <w:p w14:paraId="56101DA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0975</w:t>
            </w:r>
          </w:p>
        </w:tc>
        <w:tc>
          <w:tcPr>
            <w:tcW w:w="1984" w:type="dxa"/>
            <w:vAlign w:val="center"/>
          </w:tcPr>
          <w:p w14:paraId="434E149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n projection development</w:t>
            </w:r>
          </w:p>
        </w:tc>
        <w:tc>
          <w:tcPr>
            <w:tcW w:w="1134" w:type="dxa"/>
            <w:vAlign w:val="center"/>
          </w:tcPr>
          <w:p w14:paraId="2579A46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.69E-09</w:t>
            </w:r>
          </w:p>
        </w:tc>
        <w:tc>
          <w:tcPr>
            <w:tcW w:w="1370" w:type="dxa"/>
            <w:vAlign w:val="center"/>
          </w:tcPr>
          <w:p w14:paraId="46A5B7D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7</w:t>
            </w:r>
          </w:p>
        </w:tc>
        <w:tc>
          <w:tcPr>
            <w:tcW w:w="5576" w:type="dxa"/>
            <w:vAlign w:val="center"/>
          </w:tcPr>
          <w:p w14:paraId="5E89E567" w14:textId="5FEF68A0" w:rsidR="00EC4AD9" w:rsidRPr="006922D8" w:rsidRDefault="00EC4AD9" w:rsidP="003B6479">
            <w:pPr>
              <w:jc w:val="center"/>
            </w:pPr>
            <w:r w:rsidRPr="001A41E7">
              <w:t>CRMP1</w:t>
            </w:r>
            <w:r w:rsidR="003B6479">
              <w:t>,</w:t>
            </w:r>
            <w:r w:rsidRPr="001A41E7">
              <w:t>PAK2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RAP2A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PPP3CA</w:t>
            </w:r>
            <w:r w:rsidR="003B6479">
              <w:t>,</w:t>
            </w:r>
            <w:r w:rsidRPr="001A41E7">
              <w:t>MARK1</w:t>
            </w:r>
            <w:r w:rsidR="003B6479">
              <w:t>,</w:t>
            </w:r>
            <w:r w:rsidRPr="001A41E7">
              <w:t>CRTC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MAP2K1</w:t>
            </w:r>
            <w:r w:rsidR="003B6479">
              <w:t>,</w:t>
            </w:r>
            <w:r w:rsidRPr="001A41E7">
              <w:t>PTPN9</w:t>
            </w:r>
            <w:r w:rsidR="003B6479">
              <w:t>,</w:t>
            </w:r>
            <w:r w:rsidRPr="001A41E7">
              <w:t>GORASP1</w:t>
            </w:r>
            <w:r w:rsidR="003B6479">
              <w:t>,</w:t>
            </w:r>
            <w:r w:rsidRPr="001A41E7">
              <w:t>ALK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RAPGEF1</w:t>
            </w:r>
            <w:r w:rsidR="003B6479">
              <w:t>,</w:t>
            </w:r>
            <w:r w:rsidRPr="001A41E7">
              <w:t>VLDLR</w:t>
            </w:r>
            <w:r w:rsidR="003B6479">
              <w:t>,</w:t>
            </w:r>
            <w:r w:rsidRPr="001A41E7">
              <w:t>NCK1</w:t>
            </w:r>
            <w:r w:rsidR="003B6479">
              <w:t>,</w:t>
            </w:r>
            <w:r w:rsidRPr="001A41E7">
              <w:t>NEGR1</w:t>
            </w:r>
            <w:r w:rsidR="003B6479">
              <w:t>,</w:t>
            </w:r>
            <w:r w:rsidRPr="001A41E7">
              <w:t>FIG4</w:t>
            </w:r>
            <w:r w:rsidR="003B6479">
              <w:t>,</w:t>
            </w:r>
            <w:r w:rsidRPr="001A41E7">
              <w:t>ARHGAP33</w:t>
            </w:r>
            <w:r w:rsidR="003B6479">
              <w:t>,</w:t>
            </w:r>
            <w:r w:rsidRPr="001A41E7">
              <w:t>DPYSL3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PAK1</w:t>
            </w:r>
            <w:r w:rsidR="003B6479">
              <w:t>,</w:t>
            </w:r>
            <w:r w:rsidRPr="001A41E7">
              <w:t>MAP6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STMN2</w:t>
            </w:r>
            <w:r w:rsidR="003B6479">
              <w:t>,</w:t>
            </w:r>
            <w:r w:rsidRPr="001A41E7">
              <w:t>CFL1</w:t>
            </w:r>
            <w:r w:rsidR="003B6479">
              <w:t>,</w:t>
            </w:r>
            <w:r w:rsidRPr="001A41E7">
              <w:t>VIM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PTPRG</w:t>
            </w:r>
            <w:r w:rsidR="003B6479">
              <w:t>,</w:t>
            </w:r>
            <w:r w:rsidRPr="001A41E7">
              <w:t>SPOCK1</w:t>
            </w:r>
            <w:r w:rsidR="003B6479">
              <w:t>,</w:t>
            </w:r>
            <w:r w:rsidRPr="001A41E7">
              <w:t>SEMA4C</w:t>
            </w:r>
            <w:r w:rsidR="003B6479">
              <w:t>,</w:t>
            </w:r>
            <w:r w:rsidRPr="001A41E7">
              <w:t>CNTN1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CARM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INPP5F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SERPINI1</w:t>
            </w:r>
            <w:r w:rsidR="003B6479">
              <w:t>,</w:t>
            </w:r>
            <w:r w:rsidRPr="001A41E7">
              <w:t>ARSB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DPYSL5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0185C284" w14:textId="77777777" w:rsidTr="003B6479">
        <w:tc>
          <w:tcPr>
            <w:tcW w:w="1555" w:type="dxa"/>
            <w:vAlign w:val="center"/>
          </w:tcPr>
          <w:p w14:paraId="0E34FD5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0808</w:t>
            </w:r>
          </w:p>
        </w:tc>
        <w:tc>
          <w:tcPr>
            <w:tcW w:w="1984" w:type="dxa"/>
            <w:vAlign w:val="center"/>
          </w:tcPr>
          <w:p w14:paraId="21E8870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synapse organization</w:t>
            </w:r>
          </w:p>
        </w:tc>
        <w:tc>
          <w:tcPr>
            <w:tcW w:w="1134" w:type="dxa"/>
            <w:vAlign w:val="center"/>
          </w:tcPr>
          <w:p w14:paraId="7090811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4.91E-07</w:t>
            </w:r>
          </w:p>
        </w:tc>
        <w:tc>
          <w:tcPr>
            <w:tcW w:w="1370" w:type="dxa"/>
            <w:vAlign w:val="center"/>
          </w:tcPr>
          <w:p w14:paraId="72B4302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3</w:t>
            </w:r>
          </w:p>
        </w:tc>
        <w:tc>
          <w:tcPr>
            <w:tcW w:w="5576" w:type="dxa"/>
            <w:vAlign w:val="center"/>
          </w:tcPr>
          <w:p w14:paraId="05A762CB" w14:textId="6CD8820E" w:rsidR="00EC4AD9" w:rsidRPr="006922D8" w:rsidRDefault="00EC4AD9" w:rsidP="003B6479">
            <w:pPr>
              <w:jc w:val="center"/>
            </w:pPr>
            <w:r w:rsidRPr="001A41E7">
              <w:t>ACTB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INA</w:t>
            </w:r>
            <w:r w:rsidR="003B6479">
              <w:t>,</w:t>
            </w:r>
            <w:r w:rsidRPr="001A41E7">
              <w:t>EGLN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RAP2A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GPM6A</w:t>
            </w:r>
            <w:r w:rsidR="003B6479">
              <w:t>,</w:t>
            </w:r>
            <w:r w:rsidRPr="001A41E7">
              <w:t>TUBB</w:t>
            </w:r>
            <w:r w:rsidR="003B6479">
              <w:t>,</w:t>
            </w:r>
            <w:r w:rsidRPr="001A41E7">
              <w:t>PPFIA1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AFG3L2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DIP2A</w:t>
            </w:r>
            <w:r w:rsidR="003B6479">
              <w:t>,</w:t>
            </w:r>
            <w:r w:rsidRPr="001A41E7">
              <w:t>CTNND2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PCDHB2</w:t>
            </w:r>
            <w:r w:rsidR="003B6479">
              <w:t>,</w:t>
            </w:r>
            <w:r w:rsidRPr="001A41E7">
              <w:t>NEGR1</w:t>
            </w:r>
            <w:r w:rsidR="003B6479">
              <w:t>,</w:t>
            </w:r>
            <w:r w:rsidRPr="001A41E7">
              <w:t>ARHGAP33</w:t>
            </w:r>
            <w:r w:rsidR="003B6479">
              <w:t>,</w:t>
            </w:r>
            <w:r w:rsidRPr="001A41E7">
              <w:t>SDCBP</w:t>
            </w:r>
            <w:r w:rsidR="003B6479">
              <w:t>,</w:t>
            </w:r>
            <w:r w:rsidRPr="001A41E7">
              <w:t>SLC25A46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RAC3</w:t>
            </w:r>
            <w:r w:rsidR="003B6479">
              <w:t>,</w:t>
            </w:r>
            <w:r w:rsidRPr="001A41E7">
              <w:t>CFL1</w:t>
            </w:r>
            <w:r w:rsidR="003B6479">
              <w:t>,</w:t>
            </w:r>
            <w:r w:rsidRPr="001A41E7">
              <w:t>ACTN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SNCB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ARF1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ADD2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GRID1</w:t>
            </w:r>
            <w:r w:rsidR="003B6479">
              <w:t>,</w:t>
            </w:r>
            <w:r w:rsidRPr="001A41E7">
              <w:t>CTBP2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CACNB1</w:t>
            </w:r>
            <w:r w:rsidR="003B6479">
              <w:t>,</w:t>
            </w:r>
            <w:r w:rsidRPr="001A41E7">
              <w:t>RHOB</w:t>
            </w:r>
          </w:p>
        </w:tc>
      </w:tr>
      <w:tr w:rsidR="003B6479" w:rsidRPr="001035FA" w14:paraId="318DD52B" w14:textId="77777777" w:rsidTr="003B6479">
        <w:tc>
          <w:tcPr>
            <w:tcW w:w="1555" w:type="dxa"/>
            <w:vAlign w:val="center"/>
          </w:tcPr>
          <w:p w14:paraId="0384015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1588</w:t>
            </w:r>
          </w:p>
        </w:tc>
        <w:tc>
          <w:tcPr>
            <w:tcW w:w="1984" w:type="dxa"/>
            <w:vAlign w:val="center"/>
          </w:tcPr>
          <w:p w14:paraId="7A345A1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transmitter transport</w:t>
            </w:r>
          </w:p>
        </w:tc>
        <w:tc>
          <w:tcPr>
            <w:tcW w:w="1134" w:type="dxa"/>
            <w:vAlign w:val="center"/>
          </w:tcPr>
          <w:p w14:paraId="4570465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.62E-06</w:t>
            </w:r>
          </w:p>
        </w:tc>
        <w:tc>
          <w:tcPr>
            <w:tcW w:w="1370" w:type="dxa"/>
            <w:vAlign w:val="center"/>
          </w:tcPr>
          <w:p w14:paraId="7F47D52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0</w:t>
            </w:r>
          </w:p>
        </w:tc>
        <w:tc>
          <w:tcPr>
            <w:tcW w:w="5576" w:type="dxa"/>
            <w:vAlign w:val="center"/>
          </w:tcPr>
          <w:p w14:paraId="01C9B0BC" w14:textId="59C85F26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RAB3B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SYNGR3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061383FD" w14:textId="77777777" w:rsidTr="003B6479">
        <w:tc>
          <w:tcPr>
            <w:tcW w:w="1555" w:type="dxa"/>
            <w:vAlign w:val="center"/>
          </w:tcPr>
          <w:p w14:paraId="2937A74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lastRenderedPageBreak/>
              <w:t>GO:0046928</w:t>
            </w:r>
          </w:p>
        </w:tc>
        <w:tc>
          <w:tcPr>
            <w:tcW w:w="1984" w:type="dxa"/>
            <w:vAlign w:val="center"/>
          </w:tcPr>
          <w:p w14:paraId="5719BC7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transmitter secretion</w:t>
            </w:r>
          </w:p>
        </w:tc>
        <w:tc>
          <w:tcPr>
            <w:tcW w:w="1134" w:type="dxa"/>
            <w:vAlign w:val="center"/>
          </w:tcPr>
          <w:p w14:paraId="1160015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4.27E-06</w:t>
            </w:r>
          </w:p>
        </w:tc>
        <w:tc>
          <w:tcPr>
            <w:tcW w:w="1370" w:type="dxa"/>
            <w:vAlign w:val="center"/>
          </w:tcPr>
          <w:p w14:paraId="2B21285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8</w:t>
            </w:r>
          </w:p>
        </w:tc>
        <w:tc>
          <w:tcPr>
            <w:tcW w:w="5576" w:type="dxa"/>
            <w:vAlign w:val="center"/>
          </w:tcPr>
          <w:p w14:paraId="3215B6D3" w14:textId="42700CD3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RAP1B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PREPL</w:t>
            </w:r>
            <w:r w:rsidR="003B6479">
              <w:t>,</w:t>
            </w:r>
            <w:r w:rsidRPr="001A41E7">
              <w:t>CPLX4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SEPTIN5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ASIC1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0473B47A" w14:textId="77777777" w:rsidTr="003B6479">
        <w:tc>
          <w:tcPr>
            <w:tcW w:w="1555" w:type="dxa"/>
            <w:vAlign w:val="center"/>
          </w:tcPr>
          <w:p w14:paraId="35BB316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8167</w:t>
            </w:r>
          </w:p>
        </w:tc>
        <w:tc>
          <w:tcPr>
            <w:tcW w:w="1984" w:type="dxa"/>
            <w:vAlign w:val="center"/>
          </w:tcPr>
          <w:p w14:paraId="696290C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synaptic plasticity</w:t>
            </w:r>
          </w:p>
        </w:tc>
        <w:tc>
          <w:tcPr>
            <w:tcW w:w="1134" w:type="dxa"/>
            <w:vAlign w:val="center"/>
          </w:tcPr>
          <w:p w14:paraId="055A39F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.70E-05</w:t>
            </w:r>
          </w:p>
        </w:tc>
        <w:tc>
          <w:tcPr>
            <w:tcW w:w="1370" w:type="dxa"/>
            <w:vAlign w:val="center"/>
          </w:tcPr>
          <w:p w14:paraId="716F116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9</w:t>
            </w:r>
          </w:p>
        </w:tc>
        <w:tc>
          <w:tcPr>
            <w:tcW w:w="5576" w:type="dxa"/>
            <w:vAlign w:val="center"/>
          </w:tcPr>
          <w:p w14:paraId="4CFC41C3" w14:textId="32A6A7B6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AKAP5</w:t>
            </w:r>
            <w:r w:rsidR="003B6479">
              <w:t>,</w:t>
            </w:r>
            <w:r w:rsidRPr="001A41E7">
              <w:t>BRSK1</w:t>
            </w:r>
            <w:r w:rsidR="003B6479">
              <w:t>,</w:t>
            </w:r>
            <w:r w:rsidRPr="001A41E7">
              <w:t>MPP2</w:t>
            </w:r>
            <w:r w:rsidR="003B6479">
              <w:t>,</w:t>
            </w:r>
            <w:r w:rsidRPr="001A41E7">
              <w:t>SCGN</w:t>
            </w:r>
            <w:r w:rsidR="003B6479">
              <w:t>,</w:t>
            </w:r>
            <w:r w:rsidRPr="001A41E7">
              <w:t>CRTC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GRIK2</w:t>
            </w:r>
            <w:r w:rsidR="003B6479">
              <w:t>,</w:t>
            </w:r>
            <w:r w:rsidRPr="001A41E7">
              <w:t>MAP1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SORCS3</w:t>
            </w:r>
            <w:r w:rsidR="003B6479">
              <w:t>,</w:t>
            </w:r>
            <w:r w:rsidRPr="001A41E7">
              <w:t>GRIN2C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CALB2</w:t>
            </w:r>
            <w:r w:rsidR="003B6479">
              <w:t>,</w:t>
            </w:r>
            <w:r w:rsidRPr="001A41E7">
              <w:t>GIPC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GRIA1</w:t>
            </w:r>
            <w:r w:rsidR="003B6479">
              <w:t>,</w:t>
            </w:r>
            <w:r w:rsidRPr="001A41E7">
              <w:t>ARF1</w:t>
            </w:r>
            <w:r w:rsidR="003B6479">
              <w:t>,</w:t>
            </w:r>
            <w:r w:rsidRPr="001A41E7">
              <w:t>MAPK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NCDN</w:t>
            </w:r>
            <w:r w:rsidR="003B6479">
              <w:t>,</w:t>
            </w:r>
            <w:r w:rsidRPr="001A41E7">
              <w:t>PRRT2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4C729A1F" w14:textId="77777777" w:rsidTr="003B6479">
        <w:tc>
          <w:tcPr>
            <w:tcW w:w="1555" w:type="dxa"/>
            <w:vAlign w:val="center"/>
          </w:tcPr>
          <w:p w14:paraId="65DF6F9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0803</w:t>
            </w:r>
          </w:p>
        </w:tc>
        <w:tc>
          <w:tcPr>
            <w:tcW w:w="1984" w:type="dxa"/>
            <w:vAlign w:val="center"/>
          </w:tcPr>
          <w:p w14:paraId="47C96B7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synapse structure or activity</w:t>
            </w:r>
          </w:p>
        </w:tc>
        <w:tc>
          <w:tcPr>
            <w:tcW w:w="1134" w:type="dxa"/>
            <w:vAlign w:val="center"/>
          </w:tcPr>
          <w:p w14:paraId="152DA6F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.08E-05</w:t>
            </w:r>
          </w:p>
        </w:tc>
        <w:tc>
          <w:tcPr>
            <w:tcW w:w="1370" w:type="dxa"/>
            <w:vAlign w:val="center"/>
          </w:tcPr>
          <w:p w14:paraId="136B955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1</w:t>
            </w:r>
          </w:p>
        </w:tc>
        <w:tc>
          <w:tcPr>
            <w:tcW w:w="5576" w:type="dxa"/>
            <w:vAlign w:val="center"/>
          </w:tcPr>
          <w:p w14:paraId="214E1B1B" w14:textId="66BF4F28" w:rsidR="00EC4AD9" w:rsidRPr="006922D8" w:rsidRDefault="00EC4AD9" w:rsidP="003B6479">
            <w:pPr>
              <w:jc w:val="center"/>
            </w:pPr>
            <w:r w:rsidRPr="001A41E7">
              <w:t>ARF6</w:t>
            </w:r>
            <w:r w:rsidR="003B6479">
              <w:t>,</w:t>
            </w:r>
            <w:r w:rsidRPr="001A41E7">
              <w:t>EGLN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RAP2A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GPM6A</w:t>
            </w:r>
            <w:r w:rsidR="003B6479">
              <w:t>,</w:t>
            </w:r>
            <w:r w:rsidRPr="001A41E7">
              <w:t>TUBB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NEGR1</w:t>
            </w:r>
            <w:r w:rsidR="003B6479">
              <w:t>,</w:t>
            </w:r>
            <w:r w:rsidRPr="001A41E7">
              <w:t>ARHGAP33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CFL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GRID1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RHOB</w:t>
            </w:r>
          </w:p>
        </w:tc>
      </w:tr>
      <w:tr w:rsidR="003B6479" w:rsidRPr="001035FA" w14:paraId="4559D5C7" w14:textId="77777777" w:rsidTr="003B6479">
        <w:tc>
          <w:tcPr>
            <w:tcW w:w="1555" w:type="dxa"/>
            <w:vAlign w:val="center"/>
          </w:tcPr>
          <w:p w14:paraId="638F83C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35418</w:t>
            </w:r>
          </w:p>
        </w:tc>
        <w:tc>
          <w:tcPr>
            <w:tcW w:w="1984" w:type="dxa"/>
            <w:vAlign w:val="center"/>
          </w:tcPr>
          <w:p w14:paraId="13BE83E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rotein localization to synapse</w:t>
            </w:r>
          </w:p>
        </w:tc>
        <w:tc>
          <w:tcPr>
            <w:tcW w:w="1134" w:type="dxa"/>
            <w:vAlign w:val="center"/>
          </w:tcPr>
          <w:p w14:paraId="0ED78B1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.34E-05</w:t>
            </w:r>
          </w:p>
        </w:tc>
        <w:tc>
          <w:tcPr>
            <w:tcW w:w="1370" w:type="dxa"/>
            <w:vAlign w:val="center"/>
          </w:tcPr>
          <w:p w14:paraId="7DFEC39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6</w:t>
            </w:r>
          </w:p>
        </w:tc>
        <w:tc>
          <w:tcPr>
            <w:tcW w:w="5576" w:type="dxa"/>
            <w:vAlign w:val="center"/>
          </w:tcPr>
          <w:p w14:paraId="31A295CE" w14:textId="4055AA40" w:rsidR="00EC4AD9" w:rsidRPr="006922D8" w:rsidRDefault="00EC4AD9" w:rsidP="003B6479">
            <w:pPr>
              <w:jc w:val="center"/>
            </w:pPr>
            <w:r w:rsidRPr="001A41E7">
              <w:t>NRXN2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MAPK8IP3</w:t>
            </w:r>
            <w:r w:rsidR="003B6479">
              <w:t>,</w:t>
            </w:r>
            <w:r w:rsidRPr="001A41E7">
              <w:t>RAB11A</w:t>
            </w:r>
            <w:r w:rsidR="003B6479">
              <w:t>,</w:t>
            </w:r>
            <w:r w:rsidRPr="001A41E7">
              <w:t>MAP1A</w:t>
            </w:r>
            <w:r w:rsidR="003B6479">
              <w:t>,</w:t>
            </w:r>
            <w:r w:rsidRPr="001A41E7">
              <w:t>GRIN2C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HSPB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KIF5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STX1B</w:t>
            </w:r>
          </w:p>
        </w:tc>
      </w:tr>
      <w:tr w:rsidR="003B6479" w:rsidRPr="001035FA" w14:paraId="68924A67" w14:textId="77777777" w:rsidTr="003B6479">
        <w:tc>
          <w:tcPr>
            <w:tcW w:w="1555" w:type="dxa"/>
            <w:vAlign w:val="center"/>
          </w:tcPr>
          <w:p w14:paraId="226B1A3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762</w:t>
            </w:r>
          </w:p>
        </w:tc>
        <w:tc>
          <w:tcPr>
            <w:tcW w:w="1984" w:type="dxa"/>
            <w:vAlign w:val="center"/>
          </w:tcPr>
          <w:p w14:paraId="01DAAC6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substantia nigra development</w:t>
            </w:r>
          </w:p>
        </w:tc>
        <w:tc>
          <w:tcPr>
            <w:tcW w:w="1134" w:type="dxa"/>
            <w:vAlign w:val="center"/>
          </w:tcPr>
          <w:p w14:paraId="3D14597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.58E-05</w:t>
            </w:r>
          </w:p>
        </w:tc>
        <w:tc>
          <w:tcPr>
            <w:tcW w:w="1370" w:type="dxa"/>
            <w:vAlign w:val="center"/>
          </w:tcPr>
          <w:p w14:paraId="50B7E0C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2</w:t>
            </w:r>
          </w:p>
        </w:tc>
        <w:tc>
          <w:tcPr>
            <w:tcW w:w="5576" w:type="dxa"/>
            <w:vAlign w:val="center"/>
          </w:tcPr>
          <w:p w14:paraId="39360609" w14:textId="3755CF24" w:rsidR="00EC4AD9" w:rsidRPr="006922D8" w:rsidRDefault="00EC4AD9" w:rsidP="003B6479">
            <w:pPr>
              <w:jc w:val="center"/>
            </w:pPr>
            <w:r w:rsidRPr="001A41E7">
              <w:t>ACTB</w:t>
            </w:r>
            <w:r w:rsidR="003B6479">
              <w:t>,</w:t>
            </w:r>
            <w:r w:rsidRPr="001A41E7">
              <w:t>BASP1</w:t>
            </w:r>
            <w:r w:rsidR="003B6479">
              <w:t>,</w:t>
            </w:r>
            <w:r w:rsidRPr="001A41E7">
              <w:t>CALM1</w:t>
            </w:r>
            <w:r w:rsidR="003B6479">
              <w:t>,</w:t>
            </w:r>
            <w:r w:rsidRPr="001A41E7">
              <w:t>INA</w:t>
            </w:r>
            <w:r w:rsidR="003B6479">
              <w:t>,</w:t>
            </w:r>
            <w:r w:rsidRPr="001A41E7">
              <w:t>SYNGR3</w:t>
            </w:r>
            <w:r w:rsidR="003B6479">
              <w:t>,</w:t>
            </w:r>
            <w:r w:rsidRPr="001A41E7">
              <w:t>DYNLL1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GNB4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CNP</w:t>
            </w:r>
            <w:r w:rsidR="003B6479">
              <w:t>,</w:t>
            </w:r>
            <w:r w:rsidRPr="001A41E7">
              <w:t>YWHAE</w:t>
            </w:r>
            <w:r w:rsidR="003B6479">
              <w:t>,</w:t>
            </w:r>
            <w:r w:rsidRPr="001A41E7">
              <w:t>G6PD</w:t>
            </w:r>
          </w:p>
        </w:tc>
      </w:tr>
      <w:tr w:rsidR="003B6479" w:rsidRPr="001035FA" w14:paraId="55483F12" w14:textId="77777777" w:rsidTr="003B6479">
        <w:tc>
          <w:tcPr>
            <w:tcW w:w="1555" w:type="dxa"/>
            <w:vAlign w:val="center"/>
          </w:tcPr>
          <w:p w14:paraId="4F3D480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30901</w:t>
            </w:r>
          </w:p>
        </w:tc>
        <w:tc>
          <w:tcPr>
            <w:tcW w:w="1984" w:type="dxa"/>
            <w:vAlign w:val="center"/>
          </w:tcPr>
          <w:p w14:paraId="7D0122F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midbrain development</w:t>
            </w:r>
          </w:p>
        </w:tc>
        <w:tc>
          <w:tcPr>
            <w:tcW w:w="1134" w:type="dxa"/>
            <w:vAlign w:val="center"/>
          </w:tcPr>
          <w:p w14:paraId="2FA813B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.29E-05</w:t>
            </w:r>
          </w:p>
        </w:tc>
        <w:tc>
          <w:tcPr>
            <w:tcW w:w="1370" w:type="dxa"/>
            <w:vAlign w:val="center"/>
          </w:tcPr>
          <w:p w14:paraId="5E08F1D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7</w:t>
            </w:r>
          </w:p>
        </w:tc>
        <w:tc>
          <w:tcPr>
            <w:tcW w:w="5576" w:type="dxa"/>
            <w:vAlign w:val="center"/>
          </w:tcPr>
          <w:p w14:paraId="18321B26" w14:textId="761B252F" w:rsidR="00EC4AD9" w:rsidRPr="006922D8" w:rsidRDefault="00EC4AD9" w:rsidP="003B6479">
            <w:pPr>
              <w:jc w:val="center"/>
            </w:pPr>
            <w:r w:rsidRPr="001A41E7">
              <w:t>ACTB</w:t>
            </w:r>
            <w:r w:rsidR="003B6479">
              <w:t>,</w:t>
            </w:r>
            <w:r w:rsidRPr="001A41E7">
              <w:t>BASP1</w:t>
            </w:r>
            <w:r w:rsidR="003B6479">
              <w:t>,</w:t>
            </w:r>
            <w:r w:rsidRPr="001A41E7">
              <w:t>CALM1</w:t>
            </w:r>
            <w:r w:rsidR="003B6479">
              <w:t>,</w:t>
            </w:r>
            <w:r w:rsidRPr="001A41E7">
              <w:t>INA</w:t>
            </w:r>
            <w:r w:rsidR="003B6479">
              <w:t>,</w:t>
            </w:r>
            <w:r w:rsidRPr="001A41E7">
              <w:t>SYNGR3</w:t>
            </w:r>
            <w:r w:rsidR="003B6479">
              <w:t>,</w:t>
            </w:r>
            <w:r w:rsidRPr="001A41E7">
              <w:t>DYNLL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GNB4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CSNK1E</w:t>
            </w:r>
            <w:r w:rsidR="003B6479">
              <w:t>,</w:t>
            </w:r>
            <w:r w:rsidRPr="001A41E7">
              <w:t>CNP</w:t>
            </w:r>
            <w:r w:rsidR="003B6479">
              <w:t>,</w:t>
            </w:r>
            <w:r w:rsidRPr="001A41E7">
              <w:t>WLS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YWHAE</w:t>
            </w:r>
            <w:r w:rsidR="003B6479">
              <w:t>,</w:t>
            </w:r>
            <w:r w:rsidRPr="001A41E7">
              <w:t>G6PD</w:t>
            </w:r>
          </w:p>
        </w:tc>
      </w:tr>
      <w:tr w:rsidR="003B6479" w:rsidRPr="001035FA" w14:paraId="6F6EB9AA" w14:textId="77777777" w:rsidTr="003B6479">
        <w:tc>
          <w:tcPr>
            <w:tcW w:w="1555" w:type="dxa"/>
            <w:vAlign w:val="center"/>
          </w:tcPr>
          <w:p w14:paraId="4FA86D3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6236</w:t>
            </w:r>
          </w:p>
        </w:tc>
        <w:tc>
          <w:tcPr>
            <w:tcW w:w="1984" w:type="dxa"/>
            <w:vAlign w:val="center"/>
          </w:tcPr>
          <w:p w14:paraId="0B7251A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macroautophagy</w:t>
            </w:r>
          </w:p>
        </w:tc>
        <w:tc>
          <w:tcPr>
            <w:tcW w:w="1134" w:type="dxa"/>
            <w:vAlign w:val="center"/>
          </w:tcPr>
          <w:p w14:paraId="3BB39E3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9.54E-05</w:t>
            </w:r>
          </w:p>
        </w:tc>
        <w:tc>
          <w:tcPr>
            <w:tcW w:w="1370" w:type="dxa"/>
            <w:vAlign w:val="center"/>
          </w:tcPr>
          <w:p w14:paraId="74C91A9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6</w:t>
            </w:r>
          </w:p>
        </w:tc>
        <w:tc>
          <w:tcPr>
            <w:tcW w:w="5576" w:type="dxa"/>
            <w:vAlign w:val="center"/>
          </w:tcPr>
          <w:p w14:paraId="620EDE30" w14:textId="2F31407B" w:rsidR="00EC4AD9" w:rsidRPr="006922D8" w:rsidRDefault="00EC4AD9" w:rsidP="003B6479">
            <w:pPr>
              <w:jc w:val="center"/>
            </w:pPr>
            <w:r w:rsidRPr="001A41E7">
              <w:t>ATP6V1G1</w:t>
            </w:r>
            <w:r w:rsidR="003B6479">
              <w:t>,</w:t>
            </w:r>
            <w:r w:rsidRPr="001A41E7">
              <w:t>CALM1</w:t>
            </w:r>
            <w:r w:rsidR="003B6479">
              <w:t>,</w:t>
            </w:r>
            <w:r w:rsidRPr="001A41E7">
              <w:t>LRBA</w:t>
            </w:r>
            <w:r w:rsidR="003B6479">
              <w:t>,</w:t>
            </w:r>
            <w:r w:rsidRPr="001A41E7">
              <w:t>SLC25A4</w:t>
            </w:r>
            <w:r w:rsidR="003B6479">
              <w:t>,</w:t>
            </w:r>
            <w:r w:rsidRPr="001A41E7">
              <w:t>RALB</w:t>
            </w:r>
            <w:r w:rsidR="003B6479">
              <w:t>,</w:t>
            </w:r>
            <w:r w:rsidRPr="001A41E7">
              <w:t>STAM2</w:t>
            </w:r>
            <w:r w:rsidR="003B6479">
              <w:t>,</w:t>
            </w:r>
            <w:r w:rsidRPr="001A41E7">
              <w:t>ATP6V0A1</w:t>
            </w:r>
            <w:r w:rsidR="003B6479">
              <w:t>,</w:t>
            </w:r>
            <w:r w:rsidRPr="001A41E7">
              <w:t>MAP3K7</w:t>
            </w:r>
            <w:r w:rsidR="003B6479">
              <w:t>,</w:t>
            </w:r>
            <w:r w:rsidRPr="001A41E7">
              <w:t>CHMP3</w:t>
            </w:r>
            <w:r w:rsidR="003B6479">
              <w:t>,</w:t>
            </w:r>
            <w:r w:rsidRPr="001A41E7">
              <w:t>RETREG1</w:t>
            </w:r>
            <w:r w:rsidR="003B6479">
              <w:t>,</w:t>
            </w:r>
            <w:r w:rsidRPr="001A41E7">
              <w:t>VPS26A</w:t>
            </w:r>
            <w:r w:rsidR="003B6479">
              <w:t>,</w:t>
            </w:r>
            <w:r w:rsidRPr="001A41E7">
              <w:t>VPS41</w:t>
            </w:r>
            <w:r w:rsidR="003B6479">
              <w:t>,</w:t>
            </w:r>
            <w:r w:rsidRPr="001A41E7">
              <w:t>SNX5</w:t>
            </w:r>
            <w:r w:rsidR="003B6479">
              <w:t>,</w:t>
            </w:r>
            <w:r w:rsidRPr="001A41E7">
              <w:t>EI24</w:t>
            </w:r>
            <w:r w:rsidR="003B6479">
              <w:t>,</w:t>
            </w:r>
            <w:r w:rsidRPr="001A41E7">
              <w:t>SPTLC1</w:t>
            </w:r>
            <w:r w:rsidR="003B6479">
              <w:t>,</w:t>
            </w:r>
            <w:r w:rsidRPr="001A41E7">
              <w:t>RAB19</w:t>
            </w:r>
            <w:r w:rsidR="003B6479">
              <w:t>,</w:t>
            </w:r>
            <w:r w:rsidRPr="001A41E7">
              <w:t>STX17</w:t>
            </w:r>
            <w:r w:rsidR="003B6479">
              <w:t>,</w:t>
            </w:r>
            <w:r w:rsidRPr="001A41E7">
              <w:t>VPS39</w:t>
            </w:r>
            <w:r w:rsidR="003B6479">
              <w:t>,</w:t>
            </w:r>
            <w:r w:rsidRPr="001A41E7">
              <w:t>RAB23</w:t>
            </w:r>
            <w:r w:rsidR="003B6479">
              <w:t>,</w:t>
            </w:r>
            <w:r w:rsidRPr="001A41E7">
              <w:t>PIP4K2B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RAB33B</w:t>
            </w:r>
            <w:r w:rsidR="003B6479">
              <w:t>,</w:t>
            </w:r>
            <w:r w:rsidRPr="001A41E7">
              <w:t>C9orf72</w:t>
            </w:r>
            <w:r w:rsidR="003B6479">
              <w:t>,</w:t>
            </w:r>
            <w:r w:rsidRPr="001A41E7">
              <w:t>SH3GLB1</w:t>
            </w:r>
            <w:r w:rsidR="003B6479">
              <w:t>,</w:t>
            </w:r>
            <w:r w:rsidRPr="001A41E7">
              <w:t>EXOC7</w:t>
            </w:r>
            <w:r w:rsidR="003B6479">
              <w:t>,</w:t>
            </w:r>
            <w:r w:rsidRPr="001A41E7">
              <w:t>TEX264</w:t>
            </w:r>
            <w:r w:rsidR="003B6479">
              <w:t>,</w:t>
            </w:r>
            <w:r w:rsidRPr="001A41E7">
              <w:t>EXOC1</w:t>
            </w:r>
            <w:r w:rsidR="003B6479">
              <w:t>,</w:t>
            </w:r>
            <w:r w:rsidRPr="001A41E7">
              <w:t>TSC2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RAB1A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SLC25A5</w:t>
            </w:r>
            <w:r w:rsidR="003B6479">
              <w:t>,</w:t>
            </w:r>
            <w:r w:rsidRPr="001A41E7">
              <w:t>GBA1</w:t>
            </w:r>
            <w:r w:rsidR="003B6479">
              <w:t>,</w:t>
            </w:r>
            <w:r w:rsidRPr="001A41E7">
              <w:t>VDAC1</w:t>
            </w:r>
            <w:r w:rsidR="003B6479">
              <w:t>,</w:t>
            </w:r>
            <w:r w:rsidRPr="001A41E7">
              <w:t>LRSAM1</w:t>
            </w:r>
            <w:r w:rsidR="003B6479">
              <w:t>,</w:t>
            </w:r>
            <w:r w:rsidRPr="001A41E7">
              <w:t>EXOC4</w:t>
            </w:r>
          </w:p>
        </w:tc>
      </w:tr>
      <w:tr w:rsidR="003B6479" w:rsidRPr="001035FA" w14:paraId="6E719BFF" w14:textId="77777777" w:rsidTr="003B6479">
        <w:tc>
          <w:tcPr>
            <w:tcW w:w="1555" w:type="dxa"/>
            <w:vAlign w:val="center"/>
          </w:tcPr>
          <w:p w14:paraId="05D5B3F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0807</w:t>
            </w:r>
          </w:p>
        </w:tc>
        <w:tc>
          <w:tcPr>
            <w:tcW w:w="1984" w:type="dxa"/>
            <w:vAlign w:val="center"/>
          </w:tcPr>
          <w:p w14:paraId="72667C8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synapse organization</w:t>
            </w:r>
          </w:p>
        </w:tc>
        <w:tc>
          <w:tcPr>
            <w:tcW w:w="1134" w:type="dxa"/>
            <w:vAlign w:val="center"/>
          </w:tcPr>
          <w:p w14:paraId="60C4007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122815</w:t>
            </w:r>
          </w:p>
        </w:tc>
        <w:tc>
          <w:tcPr>
            <w:tcW w:w="1370" w:type="dxa"/>
            <w:vAlign w:val="center"/>
          </w:tcPr>
          <w:p w14:paraId="5A51A7E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9</w:t>
            </w:r>
          </w:p>
        </w:tc>
        <w:tc>
          <w:tcPr>
            <w:tcW w:w="5576" w:type="dxa"/>
            <w:vAlign w:val="center"/>
          </w:tcPr>
          <w:p w14:paraId="09A3DD68" w14:textId="0C39EE98" w:rsidR="00EC4AD9" w:rsidRPr="006922D8" w:rsidRDefault="003B6479" w:rsidP="003B6479">
            <w:pPr>
              <w:jc w:val="center"/>
            </w:pPr>
            <w:r w:rsidRPr="001A41E7">
              <w:t>ARF6</w:t>
            </w:r>
            <w:r>
              <w:t>,</w:t>
            </w:r>
            <w:r w:rsidRPr="001A41E7">
              <w:t>EGLN1</w:t>
            </w:r>
            <w:r>
              <w:t>,</w:t>
            </w:r>
            <w:r w:rsidRPr="001A41E7">
              <w:t>ROBO2</w:t>
            </w:r>
            <w:r>
              <w:t>,</w:t>
            </w:r>
            <w:r w:rsidRPr="001A41E7">
              <w:t>RAP2A</w:t>
            </w:r>
            <w:r>
              <w:t>,</w:t>
            </w:r>
            <w:r w:rsidRPr="001A41E7">
              <w:t>FYN</w:t>
            </w:r>
            <w:r>
              <w:t>,</w:t>
            </w:r>
            <w:r w:rsidRPr="001A41E7">
              <w:t>GPM6A</w:t>
            </w:r>
            <w:r>
              <w:t>,</w:t>
            </w:r>
            <w:r w:rsidRPr="001A41E7">
              <w:t>TUBB</w:t>
            </w:r>
            <w:r>
              <w:t>,</w:t>
            </w:r>
            <w:r w:rsidRPr="001A41E7">
              <w:t>EIF4G1</w:t>
            </w:r>
            <w:r>
              <w:t>,</w:t>
            </w:r>
            <w:r w:rsidRPr="001A41E7">
              <w:t>PLXNC1</w:t>
            </w:r>
            <w:r>
              <w:t>,</w:t>
            </w:r>
            <w:r w:rsidRPr="001A41E7">
              <w:t>DLG5</w:t>
            </w:r>
            <w:r>
              <w:t>,</w:t>
            </w:r>
            <w:r w:rsidRPr="001A41E7">
              <w:t>NEGR1</w:t>
            </w:r>
            <w:r>
              <w:t>,</w:t>
            </w:r>
            <w:r w:rsidRPr="001A41E7">
              <w:t>ARHGAP33</w:t>
            </w:r>
            <w:r>
              <w:t>,</w:t>
            </w:r>
            <w:r w:rsidRPr="001A41E7">
              <w:t>RHOA</w:t>
            </w:r>
            <w:r>
              <w:t>,</w:t>
            </w:r>
            <w:r w:rsidRPr="001A41E7">
              <w:t>FARP1</w:t>
            </w:r>
            <w:r>
              <w:t>,</w:t>
            </w:r>
            <w:r w:rsidRPr="001A41E7">
              <w:t>PAFAH1B1</w:t>
            </w:r>
            <w:r>
              <w:t>,</w:t>
            </w:r>
            <w:r w:rsidRPr="001A41E7">
              <w:t>CFL1</w:t>
            </w:r>
            <w:r>
              <w:t>,</w:t>
            </w:r>
            <w:r w:rsidRPr="001A41E7">
              <w:t>VPS35</w:t>
            </w:r>
            <w:r>
              <w:t>,</w:t>
            </w:r>
            <w:r w:rsidRPr="001A41E7">
              <w:t>CTNNB1</w:t>
            </w:r>
            <w:r>
              <w:t>,</w:t>
            </w:r>
            <w:r w:rsidRPr="001A41E7">
              <w:t>SNCA</w:t>
            </w:r>
            <w:r>
              <w:t>,</w:t>
            </w:r>
            <w:r w:rsidRPr="001A41E7">
              <w:t>NRCAM</w:t>
            </w:r>
            <w:r>
              <w:t>,</w:t>
            </w:r>
            <w:r w:rsidRPr="001A41E7">
              <w:t>HOMER1</w:t>
            </w:r>
            <w:r>
              <w:t>,</w:t>
            </w:r>
            <w:r w:rsidRPr="001A41E7">
              <w:t>NEFL</w:t>
            </w:r>
            <w:r>
              <w:t>,</w:t>
            </w:r>
            <w:r w:rsidRPr="001A41E7">
              <w:t>EPHB1</w:t>
            </w:r>
            <w:r>
              <w:t>,</w:t>
            </w:r>
            <w:r w:rsidRPr="001A41E7">
              <w:t>CAMK2B</w:t>
            </w:r>
            <w:r>
              <w:t>,</w:t>
            </w:r>
            <w:r w:rsidRPr="001A41E7">
              <w:t>NEDD4</w:t>
            </w:r>
            <w:r>
              <w:t>,</w:t>
            </w:r>
            <w:r w:rsidRPr="001A41E7">
              <w:t>EFNB3</w:t>
            </w:r>
            <w:r>
              <w:t>,</w:t>
            </w:r>
            <w:r w:rsidRPr="001A41E7">
              <w:t>GRID1</w:t>
            </w:r>
            <w:r>
              <w:t>,</w:t>
            </w:r>
            <w:r w:rsidRPr="001A41E7">
              <w:t>PAK3</w:t>
            </w:r>
            <w:r>
              <w:t>,</w:t>
            </w:r>
            <w:r w:rsidRPr="001A41E7">
              <w:t>RHOB</w:t>
            </w:r>
          </w:p>
        </w:tc>
      </w:tr>
      <w:tr w:rsidR="003B6479" w:rsidRPr="001035FA" w14:paraId="509384C5" w14:textId="77777777" w:rsidTr="003B6479">
        <w:tc>
          <w:tcPr>
            <w:tcW w:w="1555" w:type="dxa"/>
            <w:vAlign w:val="center"/>
          </w:tcPr>
          <w:p w14:paraId="177A6ED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173</w:t>
            </w:r>
          </w:p>
        </w:tc>
        <w:tc>
          <w:tcPr>
            <w:tcW w:w="1984" w:type="dxa"/>
            <w:vAlign w:val="center"/>
          </w:tcPr>
          <w:p w14:paraId="4EFAE27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tsynapse organization</w:t>
            </w:r>
          </w:p>
        </w:tc>
        <w:tc>
          <w:tcPr>
            <w:tcW w:w="1134" w:type="dxa"/>
            <w:vAlign w:val="center"/>
          </w:tcPr>
          <w:p w14:paraId="09CF614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131784</w:t>
            </w:r>
          </w:p>
        </w:tc>
        <w:tc>
          <w:tcPr>
            <w:tcW w:w="1370" w:type="dxa"/>
            <w:vAlign w:val="center"/>
          </w:tcPr>
          <w:p w14:paraId="73D2A28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5</w:t>
            </w:r>
          </w:p>
        </w:tc>
        <w:tc>
          <w:tcPr>
            <w:tcW w:w="5576" w:type="dxa"/>
            <w:vAlign w:val="center"/>
          </w:tcPr>
          <w:p w14:paraId="72B2CDF1" w14:textId="4570B50A" w:rsidR="00EC4AD9" w:rsidRPr="006922D8" w:rsidRDefault="00EC4AD9" w:rsidP="003B6479">
            <w:pPr>
              <w:jc w:val="center"/>
            </w:pPr>
            <w:r w:rsidRPr="001A41E7">
              <w:t>ACTB</w:t>
            </w:r>
            <w:r w:rsidR="003B6479">
              <w:t>,</w:t>
            </w:r>
            <w:r w:rsidRPr="001A41E7">
              <w:t>NRXN2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INA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DIP2A</w:t>
            </w:r>
            <w:r w:rsidR="003B6479">
              <w:t>,</w:t>
            </w:r>
            <w:r w:rsidRPr="001A41E7">
              <w:t>CTNND2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ARHGAP33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RAC3</w:t>
            </w:r>
            <w:r w:rsidR="003B6479">
              <w:t>,</w:t>
            </w:r>
            <w:r w:rsidRPr="001A41E7">
              <w:t>CFL1</w:t>
            </w:r>
            <w:r w:rsidR="003B6479">
              <w:t>,</w:t>
            </w:r>
            <w:r w:rsidRPr="001A41E7">
              <w:t>ACTN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ARF1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GRID1</w:t>
            </w:r>
            <w:r w:rsidR="003B6479">
              <w:t>,</w:t>
            </w:r>
            <w:r w:rsidRPr="001A41E7">
              <w:t>PAK3</w:t>
            </w:r>
          </w:p>
        </w:tc>
      </w:tr>
      <w:tr w:rsidR="003B6479" w:rsidRPr="001035FA" w14:paraId="663718D2" w14:textId="77777777" w:rsidTr="003B6479">
        <w:tc>
          <w:tcPr>
            <w:tcW w:w="1555" w:type="dxa"/>
            <w:vAlign w:val="center"/>
          </w:tcPr>
          <w:p w14:paraId="46595AE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0977</w:t>
            </w:r>
          </w:p>
        </w:tc>
        <w:tc>
          <w:tcPr>
            <w:tcW w:w="1984" w:type="dxa"/>
            <w:vAlign w:val="center"/>
          </w:tcPr>
          <w:p w14:paraId="6D01018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gative regulation of neuron projection development</w:t>
            </w:r>
          </w:p>
        </w:tc>
        <w:tc>
          <w:tcPr>
            <w:tcW w:w="1134" w:type="dxa"/>
            <w:vAlign w:val="center"/>
          </w:tcPr>
          <w:p w14:paraId="5AA42E9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20559</w:t>
            </w:r>
          </w:p>
        </w:tc>
        <w:tc>
          <w:tcPr>
            <w:tcW w:w="1370" w:type="dxa"/>
            <w:vAlign w:val="center"/>
          </w:tcPr>
          <w:p w14:paraId="679C70F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1</w:t>
            </w:r>
          </w:p>
        </w:tc>
        <w:tc>
          <w:tcPr>
            <w:tcW w:w="5576" w:type="dxa"/>
            <w:vAlign w:val="center"/>
          </w:tcPr>
          <w:p w14:paraId="77A73F5F" w14:textId="4C899078" w:rsidR="00EC4AD9" w:rsidRPr="006922D8" w:rsidRDefault="00EC4AD9" w:rsidP="003B6479">
            <w:pPr>
              <w:jc w:val="center"/>
            </w:pPr>
            <w:r w:rsidRPr="001A41E7">
              <w:t>CRMP1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PTPN9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DPYSL3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STMN2</w:t>
            </w:r>
            <w:r w:rsidR="003B6479">
              <w:t>,</w:t>
            </w:r>
            <w:r w:rsidRPr="001A41E7">
              <w:t>VIM</w:t>
            </w:r>
            <w:r w:rsidR="003B6479">
              <w:t>,</w:t>
            </w:r>
            <w:r w:rsidRPr="001A41E7">
              <w:t>PTPRG</w:t>
            </w:r>
            <w:r w:rsidR="003B6479">
              <w:t>,</w:t>
            </w:r>
            <w:r w:rsidRPr="001A41E7">
              <w:t>SPOCK1</w:t>
            </w:r>
            <w:r w:rsidR="003B6479">
              <w:t>,</w:t>
            </w:r>
            <w:r w:rsidRPr="001A41E7">
              <w:t>SEMA4C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CARM1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INPP5F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4BFE05D0" w14:textId="77777777" w:rsidTr="003B6479">
        <w:tc>
          <w:tcPr>
            <w:tcW w:w="1555" w:type="dxa"/>
            <w:vAlign w:val="center"/>
          </w:tcPr>
          <w:p w14:paraId="6AC00D1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072</w:t>
            </w:r>
          </w:p>
        </w:tc>
        <w:tc>
          <w:tcPr>
            <w:tcW w:w="1984" w:type="dxa"/>
            <w:vAlign w:val="center"/>
          </w:tcPr>
          <w:p w14:paraId="64C4607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postsynaptic membrane neurotransmitter receptor levels</w:t>
            </w:r>
          </w:p>
        </w:tc>
        <w:tc>
          <w:tcPr>
            <w:tcW w:w="1134" w:type="dxa"/>
            <w:vAlign w:val="center"/>
          </w:tcPr>
          <w:p w14:paraId="5CB6696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611844</w:t>
            </w:r>
          </w:p>
        </w:tc>
        <w:tc>
          <w:tcPr>
            <w:tcW w:w="1370" w:type="dxa"/>
            <w:vAlign w:val="center"/>
          </w:tcPr>
          <w:p w14:paraId="5CF6BE5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5</w:t>
            </w:r>
          </w:p>
        </w:tc>
        <w:tc>
          <w:tcPr>
            <w:tcW w:w="5576" w:type="dxa"/>
            <w:vAlign w:val="center"/>
          </w:tcPr>
          <w:p w14:paraId="00F18167" w14:textId="4A07B1BF" w:rsidR="00EC4AD9" w:rsidRPr="006922D8" w:rsidRDefault="00EC4AD9" w:rsidP="003B6479">
            <w:pPr>
              <w:jc w:val="center"/>
            </w:pPr>
            <w:r w:rsidRPr="001A41E7">
              <w:t>RAP2A</w:t>
            </w:r>
            <w:r w:rsidR="003B6479">
              <w:t>,</w:t>
            </w:r>
            <w:r w:rsidRPr="001A41E7">
              <w:t>PPFIA1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ERBIN</w:t>
            </w:r>
            <w:r w:rsidR="003B6479">
              <w:t>,</w:t>
            </w:r>
            <w:r w:rsidRPr="001A41E7">
              <w:t>PORCN</w:t>
            </w:r>
            <w:r w:rsidR="003B6479">
              <w:t>,</w:t>
            </w:r>
            <w:r w:rsidRPr="001A41E7">
              <w:t>HSP90AA1</w:t>
            </w:r>
            <w:r w:rsidR="003B6479">
              <w:t>,</w:t>
            </w:r>
            <w:r w:rsidRPr="001A41E7">
              <w:t>RAB11A</w:t>
            </w:r>
            <w:r w:rsidR="003B6479">
              <w:t>,</w:t>
            </w:r>
            <w:r w:rsidRPr="001A41E7">
              <w:t>RALA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CALY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AP2A1</w:t>
            </w:r>
          </w:p>
        </w:tc>
      </w:tr>
      <w:tr w:rsidR="003B6479" w:rsidRPr="001035FA" w14:paraId="48A1B33B" w14:textId="77777777" w:rsidTr="003B6479">
        <w:tc>
          <w:tcPr>
            <w:tcW w:w="1555" w:type="dxa"/>
            <w:vAlign w:val="center"/>
          </w:tcPr>
          <w:p w14:paraId="6B31DBA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6241</w:t>
            </w:r>
          </w:p>
        </w:tc>
        <w:tc>
          <w:tcPr>
            <w:tcW w:w="1984" w:type="dxa"/>
            <w:vAlign w:val="center"/>
          </w:tcPr>
          <w:p w14:paraId="72C4418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macroautophagy</w:t>
            </w:r>
          </w:p>
        </w:tc>
        <w:tc>
          <w:tcPr>
            <w:tcW w:w="1134" w:type="dxa"/>
            <w:vAlign w:val="center"/>
          </w:tcPr>
          <w:p w14:paraId="6E11AF6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718018</w:t>
            </w:r>
          </w:p>
        </w:tc>
        <w:tc>
          <w:tcPr>
            <w:tcW w:w="1370" w:type="dxa"/>
            <w:vAlign w:val="center"/>
          </w:tcPr>
          <w:p w14:paraId="3781FB0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1</w:t>
            </w:r>
          </w:p>
        </w:tc>
        <w:tc>
          <w:tcPr>
            <w:tcW w:w="5576" w:type="dxa"/>
            <w:vAlign w:val="center"/>
          </w:tcPr>
          <w:p w14:paraId="1087E67B" w14:textId="69DA507C" w:rsidR="00EC4AD9" w:rsidRPr="006922D8" w:rsidRDefault="00EC4AD9" w:rsidP="003B6479">
            <w:pPr>
              <w:jc w:val="center"/>
            </w:pPr>
            <w:r w:rsidRPr="001A41E7">
              <w:t>ATP6V1G1</w:t>
            </w:r>
            <w:r w:rsidR="003B6479">
              <w:t>,</w:t>
            </w:r>
            <w:r w:rsidRPr="001A41E7">
              <w:t>SLC25A4</w:t>
            </w:r>
            <w:r w:rsidR="003B6479">
              <w:t>,</w:t>
            </w:r>
            <w:r w:rsidRPr="001A41E7">
              <w:t>RALB</w:t>
            </w:r>
            <w:r w:rsidR="003B6479">
              <w:t>,</w:t>
            </w:r>
            <w:r w:rsidRPr="001A41E7">
              <w:t>ATP6V0A1</w:t>
            </w:r>
            <w:r w:rsidR="003B6479">
              <w:t>,</w:t>
            </w:r>
            <w:r w:rsidRPr="001A41E7">
              <w:t>MAP3K7</w:t>
            </w:r>
            <w:r w:rsidR="003B6479">
              <w:t>,</w:t>
            </w:r>
            <w:r w:rsidRPr="001A41E7">
              <w:t>VPS26A</w:t>
            </w:r>
            <w:r w:rsidR="003B6479">
              <w:t>,</w:t>
            </w:r>
            <w:r w:rsidRPr="001A41E7">
              <w:t>SNX5</w:t>
            </w:r>
            <w:r w:rsidR="003B6479">
              <w:t>,</w:t>
            </w:r>
            <w:r w:rsidRPr="001A41E7">
              <w:t>SPTLC1</w:t>
            </w:r>
            <w:r w:rsidR="003B6479">
              <w:t>,</w:t>
            </w:r>
            <w:r w:rsidRPr="001A41E7">
              <w:t>PIP4K2B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C9orf72</w:t>
            </w:r>
            <w:r w:rsidR="003B6479">
              <w:t>,</w:t>
            </w:r>
            <w:r w:rsidRPr="001A41E7">
              <w:t>SH3GLB1</w:t>
            </w:r>
            <w:r w:rsidR="003B6479">
              <w:t>,</w:t>
            </w:r>
            <w:r w:rsidRPr="001A41E7">
              <w:t>EXOC7</w:t>
            </w:r>
            <w:r w:rsidR="003B6479">
              <w:t>,</w:t>
            </w:r>
            <w:r w:rsidRPr="001A41E7">
              <w:t>EXOC1</w:t>
            </w:r>
            <w:r w:rsidR="003B6479">
              <w:t>,</w:t>
            </w:r>
            <w:r w:rsidRPr="001A41E7">
              <w:t>TSC2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SLC25A5</w:t>
            </w:r>
            <w:r w:rsidR="003B6479">
              <w:t>,</w:t>
            </w:r>
            <w:r w:rsidRPr="001A41E7">
              <w:t>GBA1</w:t>
            </w:r>
            <w:r w:rsidR="003B6479">
              <w:t>,</w:t>
            </w:r>
            <w:r w:rsidRPr="001A41E7">
              <w:t>VDAC1</w:t>
            </w:r>
            <w:r w:rsidR="003B6479">
              <w:t>,</w:t>
            </w:r>
            <w:r w:rsidRPr="001A41E7">
              <w:t>LRSAM1</w:t>
            </w:r>
            <w:r w:rsidR="003B6479">
              <w:t>,</w:t>
            </w:r>
            <w:r w:rsidRPr="001A41E7">
              <w:t>EXOC4</w:t>
            </w:r>
          </w:p>
        </w:tc>
      </w:tr>
      <w:tr w:rsidR="003B6479" w:rsidRPr="001035FA" w14:paraId="10F6F311" w14:textId="77777777" w:rsidTr="003B6479">
        <w:tc>
          <w:tcPr>
            <w:tcW w:w="1555" w:type="dxa"/>
            <w:vAlign w:val="center"/>
          </w:tcPr>
          <w:p w14:paraId="7E65C14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lastRenderedPageBreak/>
              <w:t>GO:1990138</w:t>
            </w:r>
          </w:p>
        </w:tc>
        <w:tc>
          <w:tcPr>
            <w:tcW w:w="1984" w:type="dxa"/>
            <w:vAlign w:val="center"/>
          </w:tcPr>
          <w:p w14:paraId="20B4179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n projection extension</w:t>
            </w:r>
          </w:p>
        </w:tc>
        <w:tc>
          <w:tcPr>
            <w:tcW w:w="1134" w:type="dxa"/>
            <w:vAlign w:val="center"/>
          </w:tcPr>
          <w:p w14:paraId="37F98CD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74308</w:t>
            </w:r>
          </w:p>
        </w:tc>
        <w:tc>
          <w:tcPr>
            <w:tcW w:w="1370" w:type="dxa"/>
            <w:vAlign w:val="center"/>
          </w:tcPr>
          <w:p w14:paraId="7B9DDD0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2</w:t>
            </w:r>
          </w:p>
        </w:tc>
        <w:tc>
          <w:tcPr>
            <w:tcW w:w="5576" w:type="dxa"/>
            <w:vAlign w:val="center"/>
          </w:tcPr>
          <w:p w14:paraId="7235B1E8" w14:textId="2F3D30A2" w:rsidR="00EC4AD9" w:rsidRPr="006922D8" w:rsidRDefault="00EC4AD9" w:rsidP="003B6479">
            <w:pPr>
              <w:jc w:val="center"/>
            </w:pPr>
            <w:r w:rsidRPr="001A41E7">
              <w:t>DCLK1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HSP90AA1</w:t>
            </w:r>
            <w:r w:rsidR="003B6479">
              <w:t>,</w:t>
            </w:r>
            <w:r w:rsidRPr="001A41E7">
              <w:t>SYT17</w:t>
            </w:r>
            <w:r w:rsidR="003B6479">
              <w:t>,</w:t>
            </w:r>
            <w:r w:rsidRPr="001A41E7">
              <w:t>CPNE5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C9orf72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EMA4C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DNM2</w:t>
            </w:r>
            <w:r w:rsidR="003B6479">
              <w:t>,</w:t>
            </w:r>
            <w:r w:rsidRPr="001A41E7">
              <w:t>MUL1</w:t>
            </w:r>
            <w:r w:rsidR="003B6479">
              <w:t>,</w:t>
            </w:r>
            <w:r w:rsidRPr="001A41E7">
              <w:t>RAPH1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0D1201A1" w14:textId="77777777" w:rsidTr="003B6479">
        <w:tc>
          <w:tcPr>
            <w:tcW w:w="1555" w:type="dxa"/>
            <w:vAlign w:val="center"/>
          </w:tcPr>
          <w:p w14:paraId="6CD7884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2133</w:t>
            </w:r>
          </w:p>
        </w:tc>
        <w:tc>
          <w:tcPr>
            <w:tcW w:w="1984" w:type="dxa"/>
            <w:vAlign w:val="center"/>
          </w:tcPr>
          <w:p w14:paraId="2394C37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transmitter metabolic process</w:t>
            </w:r>
          </w:p>
        </w:tc>
        <w:tc>
          <w:tcPr>
            <w:tcW w:w="1134" w:type="dxa"/>
            <w:vAlign w:val="center"/>
          </w:tcPr>
          <w:p w14:paraId="1D1CAA9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0960551</w:t>
            </w:r>
          </w:p>
        </w:tc>
        <w:tc>
          <w:tcPr>
            <w:tcW w:w="1370" w:type="dxa"/>
            <w:vAlign w:val="center"/>
          </w:tcPr>
          <w:p w14:paraId="6FC9395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</w:t>
            </w:r>
          </w:p>
        </w:tc>
        <w:tc>
          <w:tcPr>
            <w:tcW w:w="5576" w:type="dxa"/>
            <w:vAlign w:val="center"/>
          </w:tcPr>
          <w:p w14:paraId="15A8F029" w14:textId="3D98862C" w:rsidR="00EC4AD9" w:rsidRPr="006922D8" w:rsidRDefault="00EC4AD9" w:rsidP="003B6479">
            <w:pPr>
              <w:jc w:val="center"/>
            </w:pPr>
            <w:r w:rsidRPr="001A41E7">
              <w:t>MAOA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GAD1</w:t>
            </w:r>
            <w:r w:rsidR="003B6479">
              <w:t>,</w:t>
            </w:r>
            <w:r w:rsidRPr="001A41E7">
              <w:t>COMT</w:t>
            </w:r>
            <w:r w:rsidR="003B6479">
              <w:t>,</w:t>
            </w:r>
            <w:r w:rsidRPr="001A41E7">
              <w:t>GCHFR</w:t>
            </w:r>
            <w:r w:rsidR="003B6479">
              <w:t>,</w:t>
            </w:r>
            <w:r w:rsidRPr="001A41E7">
              <w:t>ALDH5A1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AGTPBP1</w:t>
            </w:r>
          </w:p>
        </w:tc>
      </w:tr>
      <w:tr w:rsidR="003B6479" w:rsidRPr="001035FA" w14:paraId="61727B9F" w14:textId="77777777" w:rsidTr="003B6479">
        <w:tc>
          <w:tcPr>
            <w:tcW w:w="1555" w:type="dxa"/>
            <w:vAlign w:val="center"/>
          </w:tcPr>
          <w:p w14:paraId="06D541D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8168</w:t>
            </w:r>
          </w:p>
        </w:tc>
        <w:tc>
          <w:tcPr>
            <w:tcW w:w="1984" w:type="dxa"/>
            <w:vAlign w:val="center"/>
          </w:tcPr>
          <w:p w14:paraId="3E4B084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nal synaptic plasticity</w:t>
            </w:r>
          </w:p>
        </w:tc>
        <w:tc>
          <w:tcPr>
            <w:tcW w:w="1134" w:type="dxa"/>
            <w:vAlign w:val="center"/>
          </w:tcPr>
          <w:p w14:paraId="5F8A6B3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2006493</w:t>
            </w:r>
          </w:p>
        </w:tc>
        <w:tc>
          <w:tcPr>
            <w:tcW w:w="1370" w:type="dxa"/>
            <w:vAlign w:val="center"/>
          </w:tcPr>
          <w:p w14:paraId="5C3FA60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1</w:t>
            </w:r>
          </w:p>
        </w:tc>
        <w:tc>
          <w:tcPr>
            <w:tcW w:w="5576" w:type="dxa"/>
            <w:vAlign w:val="center"/>
          </w:tcPr>
          <w:p w14:paraId="10D1F361" w14:textId="5240512E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GRIK2</w:t>
            </w:r>
            <w:r w:rsidR="003B6479">
              <w:t>,</w:t>
            </w:r>
            <w:r w:rsidRPr="001A41E7">
              <w:t>GRIN2C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NCDN</w:t>
            </w:r>
          </w:p>
        </w:tc>
      </w:tr>
      <w:tr w:rsidR="003B6479" w:rsidRPr="001035FA" w14:paraId="13A4D4B7" w14:textId="77777777" w:rsidTr="003B6479">
        <w:tc>
          <w:tcPr>
            <w:tcW w:w="1555" w:type="dxa"/>
            <w:vAlign w:val="center"/>
          </w:tcPr>
          <w:p w14:paraId="7FFD631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8169</w:t>
            </w:r>
          </w:p>
        </w:tc>
        <w:tc>
          <w:tcPr>
            <w:tcW w:w="1984" w:type="dxa"/>
            <w:vAlign w:val="center"/>
          </w:tcPr>
          <w:p w14:paraId="36D0665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long-term neuronal synaptic plasticity</w:t>
            </w:r>
          </w:p>
        </w:tc>
        <w:tc>
          <w:tcPr>
            <w:tcW w:w="1134" w:type="dxa"/>
            <w:vAlign w:val="center"/>
          </w:tcPr>
          <w:p w14:paraId="73F3F05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2198018</w:t>
            </w:r>
          </w:p>
        </w:tc>
        <w:tc>
          <w:tcPr>
            <w:tcW w:w="1370" w:type="dxa"/>
            <w:vAlign w:val="center"/>
          </w:tcPr>
          <w:p w14:paraId="70587C1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7</w:t>
            </w:r>
          </w:p>
        </w:tc>
        <w:tc>
          <w:tcPr>
            <w:tcW w:w="5576" w:type="dxa"/>
            <w:vAlign w:val="center"/>
          </w:tcPr>
          <w:p w14:paraId="0D9E796C" w14:textId="4DFBE85D" w:rsidR="00EC4AD9" w:rsidRPr="006922D8" w:rsidRDefault="00EC4AD9" w:rsidP="003B6479">
            <w:pPr>
              <w:jc w:val="center"/>
            </w:pPr>
            <w:r w:rsidRPr="001A41E7">
              <w:t>SYP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GRIK2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RAB5A</w:t>
            </w:r>
            <w:r w:rsidR="003B6479">
              <w:t>,</w:t>
            </w:r>
            <w:r w:rsidRPr="001A41E7">
              <w:t>CAMK2B</w:t>
            </w:r>
          </w:p>
        </w:tc>
      </w:tr>
      <w:tr w:rsidR="003B6479" w:rsidRPr="001035FA" w14:paraId="647FF2D7" w14:textId="77777777" w:rsidTr="003B6479">
        <w:tc>
          <w:tcPr>
            <w:tcW w:w="1555" w:type="dxa"/>
            <w:vAlign w:val="center"/>
          </w:tcPr>
          <w:p w14:paraId="358137F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106027</w:t>
            </w:r>
          </w:p>
        </w:tc>
        <w:tc>
          <w:tcPr>
            <w:tcW w:w="1984" w:type="dxa"/>
            <w:vAlign w:val="center"/>
          </w:tcPr>
          <w:p w14:paraId="394CBD2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n projection organization</w:t>
            </w:r>
          </w:p>
        </w:tc>
        <w:tc>
          <w:tcPr>
            <w:tcW w:w="1134" w:type="dxa"/>
            <w:vAlign w:val="center"/>
          </w:tcPr>
          <w:p w14:paraId="50011A0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2390022</w:t>
            </w:r>
          </w:p>
        </w:tc>
        <w:tc>
          <w:tcPr>
            <w:tcW w:w="1370" w:type="dxa"/>
            <w:vAlign w:val="center"/>
          </w:tcPr>
          <w:p w14:paraId="5550FD8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4</w:t>
            </w:r>
          </w:p>
        </w:tc>
        <w:tc>
          <w:tcPr>
            <w:tcW w:w="5576" w:type="dxa"/>
            <w:vAlign w:val="center"/>
          </w:tcPr>
          <w:p w14:paraId="1F1ADC3E" w14:textId="02DDDC7D" w:rsidR="00EC4AD9" w:rsidRPr="006922D8" w:rsidRDefault="00EC4AD9" w:rsidP="003B6479">
            <w:pPr>
              <w:jc w:val="center"/>
            </w:pPr>
            <w:r w:rsidRPr="001A41E7">
              <w:t>FYN</w:t>
            </w:r>
            <w:r w:rsidR="003B6479">
              <w:t>,</w:t>
            </w:r>
            <w:r w:rsidRPr="001A41E7">
              <w:t>PLS1</w:t>
            </w:r>
            <w:r w:rsidR="003B6479">
              <w:t>,</w:t>
            </w:r>
            <w:r w:rsidRPr="001A41E7">
              <w:t>DIP2A</w:t>
            </w:r>
            <w:r w:rsidR="003B6479">
              <w:t>,</w:t>
            </w:r>
            <w:r w:rsidRPr="001A41E7">
              <w:t>CTNND2</w:t>
            </w:r>
            <w:r w:rsidR="003B6479">
              <w:t>,</w:t>
            </w:r>
            <w:r w:rsidRPr="001A41E7">
              <w:t>MAP1A</w:t>
            </w:r>
            <w:r w:rsidR="003B6479">
              <w:t>,</w:t>
            </w:r>
            <w:r w:rsidRPr="001A41E7">
              <w:t>ARHGAP33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CFL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ARF1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PAK3</w:t>
            </w:r>
          </w:p>
        </w:tc>
      </w:tr>
      <w:tr w:rsidR="003B6479" w:rsidRPr="001035FA" w14:paraId="38017479" w14:textId="77777777" w:rsidTr="003B6479">
        <w:tc>
          <w:tcPr>
            <w:tcW w:w="1555" w:type="dxa"/>
            <w:vAlign w:val="center"/>
          </w:tcPr>
          <w:p w14:paraId="1B94046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01764</w:t>
            </w:r>
          </w:p>
        </w:tc>
        <w:tc>
          <w:tcPr>
            <w:tcW w:w="1984" w:type="dxa"/>
            <w:vAlign w:val="center"/>
          </w:tcPr>
          <w:p w14:paraId="187A15F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n migration</w:t>
            </w:r>
          </w:p>
        </w:tc>
        <w:tc>
          <w:tcPr>
            <w:tcW w:w="1134" w:type="dxa"/>
            <w:vAlign w:val="center"/>
          </w:tcPr>
          <w:p w14:paraId="1EA9C58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2482525</w:t>
            </w:r>
          </w:p>
        </w:tc>
        <w:tc>
          <w:tcPr>
            <w:tcW w:w="1370" w:type="dxa"/>
            <w:vAlign w:val="center"/>
          </w:tcPr>
          <w:p w14:paraId="720B9E3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1</w:t>
            </w:r>
          </w:p>
        </w:tc>
        <w:tc>
          <w:tcPr>
            <w:tcW w:w="5576" w:type="dxa"/>
            <w:vAlign w:val="center"/>
          </w:tcPr>
          <w:p w14:paraId="42C26DF7" w14:textId="742BC92E" w:rsidR="00EC4AD9" w:rsidRPr="006922D8" w:rsidRDefault="00EC4AD9" w:rsidP="003B6479">
            <w:pPr>
              <w:jc w:val="center"/>
            </w:pPr>
            <w:r w:rsidRPr="001A41E7">
              <w:t>DCLK1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GPM6A</w:t>
            </w:r>
            <w:r w:rsidR="003B6479">
              <w:t>,</w:t>
            </w:r>
            <w:r w:rsidRPr="001A41E7">
              <w:t>MARK1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HSP90AA1</w:t>
            </w:r>
            <w:r w:rsidR="003B6479">
              <w:t>,</w:t>
            </w:r>
            <w:r w:rsidRPr="001A41E7">
              <w:t>ASTN1</w:t>
            </w:r>
            <w:r w:rsidR="003B6479">
              <w:t>,</w:t>
            </w:r>
            <w:r w:rsidRPr="001A41E7">
              <w:t>NAV1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CAMK2A</w:t>
            </w:r>
            <w:r w:rsidR="003B6479">
              <w:t>,</w:t>
            </w:r>
            <w:r w:rsidRPr="001A41E7">
              <w:t>SPOCK1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YWHAE</w:t>
            </w:r>
            <w:r w:rsidR="003B6479">
              <w:t>,</w:t>
            </w:r>
            <w:r w:rsidRPr="001A41E7">
              <w:t>DCX</w:t>
            </w:r>
          </w:p>
        </w:tc>
      </w:tr>
      <w:tr w:rsidR="003B6479" w:rsidRPr="001035FA" w14:paraId="4FE3382E" w14:textId="77777777" w:rsidTr="003B6479">
        <w:tc>
          <w:tcPr>
            <w:tcW w:w="1555" w:type="dxa"/>
            <w:vAlign w:val="center"/>
          </w:tcPr>
          <w:p w14:paraId="2ADE145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2417</w:t>
            </w:r>
          </w:p>
        </w:tc>
        <w:tc>
          <w:tcPr>
            <w:tcW w:w="1984" w:type="dxa"/>
            <w:vAlign w:val="center"/>
          </w:tcPr>
          <w:p w14:paraId="24BEDA9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dopamine metabolic process</w:t>
            </w:r>
          </w:p>
        </w:tc>
        <w:tc>
          <w:tcPr>
            <w:tcW w:w="1134" w:type="dxa"/>
            <w:vAlign w:val="center"/>
          </w:tcPr>
          <w:p w14:paraId="48D3D6C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2981419</w:t>
            </w:r>
          </w:p>
        </w:tc>
        <w:tc>
          <w:tcPr>
            <w:tcW w:w="1370" w:type="dxa"/>
            <w:vAlign w:val="center"/>
          </w:tcPr>
          <w:p w14:paraId="01E34B9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9</w:t>
            </w:r>
          </w:p>
        </w:tc>
        <w:tc>
          <w:tcPr>
            <w:tcW w:w="5576" w:type="dxa"/>
            <w:vAlign w:val="center"/>
          </w:tcPr>
          <w:p w14:paraId="07D6A0CB" w14:textId="028AB4B2" w:rsidR="00EC4AD9" w:rsidRPr="006922D8" w:rsidRDefault="00EC4AD9" w:rsidP="003B6479">
            <w:pPr>
              <w:jc w:val="center"/>
            </w:pPr>
            <w:r w:rsidRPr="001A41E7">
              <w:t>GCH1</w:t>
            </w:r>
            <w:r w:rsidR="003B6479">
              <w:t>,</w:t>
            </w:r>
            <w:r w:rsidRPr="001A41E7">
              <w:t>MAOA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DDC</w:t>
            </w:r>
            <w:r w:rsidR="003B6479">
              <w:t>,</w:t>
            </w:r>
            <w:r w:rsidRPr="001A41E7">
              <w:t>COMT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SNCB</w:t>
            </w:r>
            <w:r w:rsidR="003B6479">
              <w:t>,</w:t>
            </w:r>
            <w:r w:rsidRPr="001A41E7">
              <w:t>SNCA</w:t>
            </w:r>
          </w:p>
        </w:tc>
      </w:tr>
      <w:tr w:rsidR="003B6479" w:rsidRPr="001035FA" w14:paraId="367A1972" w14:textId="77777777" w:rsidTr="003B6479">
        <w:tc>
          <w:tcPr>
            <w:tcW w:w="1555" w:type="dxa"/>
            <w:vAlign w:val="center"/>
          </w:tcPr>
          <w:p w14:paraId="5AEF228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2416</w:t>
            </w:r>
          </w:p>
        </w:tc>
        <w:tc>
          <w:tcPr>
            <w:tcW w:w="1984" w:type="dxa"/>
            <w:vAlign w:val="center"/>
          </w:tcPr>
          <w:p w14:paraId="230C803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dopamine biosynthetic process</w:t>
            </w:r>
          </w:p>
        </w:tc>
        <w:tc>
          <w:tcPr>
            <w:tcW w:w="1134" w:type="dxa"/>
            <w:vAlign w:val="center"/>
          </w:tcPr>
          <w:p w14:paraId="319EA7E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4075262</w:t>
            </w:r>
          </w:p>
        </w:tc>
        <w:tc>
          <w:tcPr>
            <w:tcW w:w="1370" w:type="dxa"/>
            <w:vAlign w:val="center"/>
          </w:tcPr>
          <w:p w14:paraId="2E9C031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</w:t>
            </w:r>
          </w:p>
        </w:tc>
        <w:tc>
          <w:tcPr>
            <w:tcW w:w="5576" w:type="dxa"/>
            <w:vAlign w:val="center"/>
          </w:tcPr>
          <w:p w14:paraId="322E54DB" w14:textId="2FEEB8A3" w:rsidR="00EC4AD9" w:rsidRPr="006922D8" w:rsidRDefault="00EC4AD9" w:rsidP="003B6479">
            <w:pPr>
              <w:jc w:val="center"/>
            </w:pPr>
            <w:r w:rsidRPr="001A41E7">
              <w:t>GCH1</w:t>
            </w:r>
            <w:r w:rsidR="003B6479">
              <w:t>,</w:t>
            </w:r>
            <w:r w:rsidRPr="001A41E7">
              <w:t>DDC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SNCA</w:t>
            </w:r>
          </w:p>
        </w:tc>
      </w:tr>
      <w:tr w:rsidR="003B6479" w:rsidRPr="001035FA" w14:paraId="3BCBE5B6" w14:textId="77777777" w:rsidTr="003B6479">
        <w:tc>
          <w:tcPr>
            <w:tcW w:w="1555" w:type="dxa"/>
            <w:vAlign w:val="center"/>
          </w:tcPr>
          <w:p w14:paraId="052EF39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954</w:t>
            </w:r>
          </w:p>
        </w:tc>
        <w:tc>
          <w:tcPr>
            <w:tcW w:w="1984" w:type="dxa"/>
            <w:vAlign w:val="center"/>
          </w:tcPr>
          <w:p w14:paraId="7544DFF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central nervous system neuron development</w:t>
            </w:r>
          </w:p>
        </w:tc>
        <w:tc>
          <w:tcPr>
            <w:tcW w:w="1134" w:type="dxa"/>
            <w:vAlign w:val="center"/>
          </w:tcPr>
          <w:p w14:paraId="6E520D2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468145</w:t>
            </w:r>
          </w:p>
        </w:tc>
        <w:tc>
          <w:tcPr>
            <w:tcW w:w="1370" w:type="dxa"/>
            <w:vAlign w:val="center"/>
          </w:tcPr>
          <w:p w14:paraId="5CD08BE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3</w:t>
            </w:r>
          </w:p>
        </w:tc>
        <w:tc>
          <w:tcPr>
            <w:tcW w:w="5576" w:type="dxa"/>
            <w:vAlign w:val="center"/>
          </w:tcPr>
          <w:p w14:paraId="47950ACB" w14:textId="44BC9BBF" w:rsidR="00EC4AD9" w:rsidRPr="006922D8" w:rsidRDefault="00EC4AD9" w:rsidP="003B6479">
            <w:pPr>
              <w:jc w:val="center"/>
            </w:pPr>
            <w:r w:rsidRPr="001A41E7">
              <w:t>DCLK1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HSP90AA1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RAC3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AGTPBP1</w:t>
            </w:r>
            <w:r w:rsidR="003B6479">
              <w:t>,</w:t>
            </w:r>
            <w:r w:rsidRPr="001A41E7">
              <w:t>DCLK2</w:t>
            </w:r>
          </w:p>
        </w:tc>
      </w:tr>
      <w:tr w:rsidR="003B6479" w:rsidRPr="001035FA" w14:paraId="02CDC209" w14:textId="77777777" w:rsidTr="003B6479">
        <w:tc>
          <w:tcPr>
            <w:tcW w:w="1555" w:type="dxa"/>
            <w:vAlign w:val="center"/>
          </w:tcPr>
          <w:p w14:paraId="18385A6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0767</w:t>
            </w:r>
          </w:p>
        </w:tc>
        <w:tc>
          <w:tcPr>
            <w:tcW w:w="1984" w:type="dxa"/>
            <w:vAlign w:val="center"/>
          </w:tcPr>
          <w:p w14:paraId="44F0C86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genesis</w:t>
            </w:r>
          </w:p>
        </w:tc>
        <w:tc>
          <w:tcPr>
            <w:tcW w:w="1134" w:type="dxa"/>
            <w:vAlign w:val="center"/>
          </w:tcPr>
          <w:p w14:paraId="64441C7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5729758</w:t>
            </w:r>
          </w:p>
        </w:tc>
        <w:tc>
          <w:tcPr>
            <w:tcW w:w="1370" w:type="dxa"/>
            <w:vAlign w:val="center"/>
          </w:tcPr>
          <w:p w14:paraId="2404B1F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4</w:t>
            </w:r>
          </w:p>
        </w:tc>
        <w:tc>
          <w:tcPr>
            <w:tcW w:w="5576" w:type="dxa"/>
            <w:vAlign w:val="center"/>
          </w:tcPr>
          <w:p w14:paraId="632AFA35" w14:textId="258E9E4C" w:rsidR="00EC4AD9" w:rsidRPr="006922D8" w:rsidRDefault="00EC4AD9" w:rsidP="003B6479">
            <w:pPr>
              <w:jc w:val="center"/>
            </w:pP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PPP3CA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MAP2K1</w:t>
            </w:r>
            <w:r w:rsidR="003B6479">
              <w:t>,</w:t>
            </w:r>
            <w:r w:rsidRPr="001A41E7">
              <w:t>GORASP1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SLC7A5</w:t>
            </w:r>
            <w:r w:rsidR="003B6479">
              <w:t>,</w:t>
            </w:r>
            <w:r w:rsidRPr="001A41E7">
              <w:t>HMGB2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CTNNA1</w:t>
            </w:r>
            <w:r w:rsidR="003B6479">
              <w:t>,</w:t>
            </w:r>
            <w:r w:rsidRPr="001A41E7">
              <w:t>KIFAP3</w:t>
            </w:r>
            <w:r w:rsidR="003B6479">
              <w:t>,</w:t>
            </w:r>
            <w:r w:rsidRPr="001A41E7">
              <w:t>MAP6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YTHDF2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EMA4C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LRP2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DPYSL5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3A7FF9DB" w14:textId="77777777" w:rsidTr="003B6479">
        <w:tc>
          <w:tcPr>
            <w:tcW w:w="1555" w:type="dxa"/>
            <w:vAlign w:val="center"/>
          </w:tcPr>
          <w:p w14:paraId="2A9993A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1960</w:t>
            </w:r>
          </w:p>
        </w:tc>
        <w:tc>
          <w:tcPr>
            <w:tcW w:w="1984" w:type="dxa"/>
            <w:vAlign w:val="center"/>
          </w:tcPr>
          <w:p w14:paraId="60C188D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rvous system development</w:t>
            </w:r>
          </w:p>
        </w:tc>
        <w:tc>
          <w:tcPr>
            <w:tcW w:w="1134" w:type="dxa"/>
            <w:vAlign w:val="center"/>
          </w:tcPr>
          <w:p w14:paraId="7BAA980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6025145</w:t>
            </w:r>
          </w:p>
        </w:tc>
        <w:tc>
          <w:tcPr>
            <w:tcW w:w="1370" w:type="dxa"/>
            <w:vAlign w:val="center"/>
          </w:tcPr>
          <w:p w14:paraId="5A97708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9</w:t>
            </w:r>
          </w:p>
        </w:tc>
        <w:tc>
          <w:tcPr>
            <w:tcW w:w="5576" w:type="dxa"/>
            <w:vAlign w:val="center"/>
          </w:tcPr>
          <w:p w14:paraId="7EC3D99B" w14:textId="34466A70" w:rsidR="00EC4AD9" w:rsidRPr="006922D8" w:rsidRDefault="00EC4AD9" w:rsidP="003B6479">
            <w:pPr>
              <w:jc w:val="center"/>
            </w:pP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PPP3CA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KIAA0319</w:t>
            </w:r>
            <w:r w:rsidR="003B6479">
              <w:t>,</w:t>
            </w:r>
            <w:r w:rsidRPr="001A41E7">
              <w:t>MAP2K1</w:t>
            </w:r>
            <w:r w:rsidR="003B6479">
              <w:t>,</w:t>
            </w:r>
            <w:r w:rsidRPr="001A41E7">
              <w:t>GORASP1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SLC7A5</w:t>
            </w:r>
            <w:r w:rsidR="003B6479">
              <w:t>,</w:t>
            </w:r>
            <w:r w:rsidRPr="001A41E7">
              <w:t>FIG4</w:t>
            </w:r>
            <w:r w:rsidR="003B6479">
              <w:t>,</w:t>
            </w:r>
            <w:r w:rsidRPr="001A41E7">
              <w:t>HMGB2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CTNNA1</w:t>
            </w:r>
            <w:r w:rsidR="003B6479">
              <w:t>,</w:t>
            </w:r>
            <w:r w:rsidRPr="001A41E7">
              <w:t>KIFAP3</w:t>
            </w:r>
            <w:r w:rsidR="003B6479">
              <w:t>,</w:t>
            </w:r>
            <w:r w:rsidRPr="001A41E7">
              <w:t>MAP6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YTHDF2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CTSC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EMA4C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TPPP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EFNB3</w:t>
            </w:r>
            <w:r w:rsidR="003B6479">
              <w:t>,</w:t>
            </w:r>
            <w:r w:rsidRPr="001A41E7">
              <w:t>LRP2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DPYSL5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6EA3FF1A" w14:textId="77777777" w:rsidTr="003B6479">
        <w:tc>
          <w:tcPr>
            <w:tcW w:w="1555" w:type="dxa"/>
            <w:vAlign w:val="center"/>
          </w:tcPr>
          <w:p w14:paraId="5AA12BC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1590</w:t>
            </w:r>
          </w:p>
        </w:tc>
        <w:tc>
          <w:tcPr>
            <w:tcW w:w="1984" w:type="dxa"/>
            <w:vAlign w:val="center"/>
          </w:tcPr>
          <w:p w14:paraId="7419A71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neurotransmitter transport</w:t>
            </w:r>
          </w:p>
        </w:tc>
        <w:tc>
          <w:tcPr>
            <w:tcW w:w="1134" w:type="dxa"/>
            <w:vAlign w:val="center"/>
          </w:tcPr>
          <w:p w14:paraId="172B2A5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74739</w:t>
            </w:r>
          </w:p>
        </w:tc>
        <w:tc>
          <w:tcPr>
            <w:tcW w:w="1370" w:type="dxa"/>
            <w:vAlign w:val="center"/>
          </w:tcPr>
          <w:p w14:paraId="6E042C7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6</w:t>
            </w:r>
          </w:p>
        </w:tc>
        <w:tc>
          <w:tcPr>
            <w:tcW w:w="5576" w:type="dxa"/>
            <w:vAlign w:val="center"/>
          </w:tcPr>
          <w:p w14:paraId="312B8BEE" w14:textId="28F73531" w:rsidR="00EC4AD9" w:rsidRPr="006922D8" w:rsidRDefault="00EC4AD9" w:rsidP="003B6479">
            <w:pPr>
              <w:jc w:val="center"/>
            </w:pPr>
            <w:r w:rsidRPr="001A41E7">
              <w:t>RAB3B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703E90DA" w14:textId="77777777" w:rsidTr="003B6479">
        <w:tc>
          <w:tcPr>
            <w:tcW w:w="1555" w:type="dxa"/>
            <w:vAlign w:val="center"/>
          </w:tcPr>
          <w:p w14:paraId="247E79E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4046</w:t>
            </w:r>
          </w:p>
        </w:tc>
        <w:tc>
          <w:tcPr>
            <w:tcW w:w="1984" w:type="dxa"/>
            <w:vAlign w:val="center"/>
          </w:tcPr>
          <w:p w14:paraId="2316D39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dopamine secretion</w:t>
            </w:r>
          </w:p>
        </w:tc>
        <w:tc>
          <w:tcPr>
            <w:tcW w:w="1134" w:type="dxa"/>
            <w:vAlign w:val="center"/>
          </w:tcPr>
          <w:p w14:paraId="3DC0A87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74739</w:t>
            </w:r>
          </w:p>
        </w:tc>
        <w:tc>
          <w:tcPr>
            <w:tcW w:w="1370" w:type="dxa"/>
            <w:vAlign w:val="center"/>
          </w:tcPr>
          <w:p w14:paraId="230CB2A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</w:t>
            </w:r>
          </w:p>
        </w:tc>
        <w:tc>
          <w:tcPr>
            <w:tcW w:w="5576" w:type="dxa"/>
            <w:vAlign w:val="center"/>
          </w:tcPr>
          <w:p w14:paraId="392F8CEF" w14:textId="34EE9AB6" w:rsidR="00EC4AD9" w:rsidRPr="006922D8" w:rsidRDefault="00EC4AD9" w:rsidP="003B6479">
            <w:pPr>
              <w:jc w:val="center"/>
            </w:pPr>
            <w:r w:rsidRPr="001A41E7">
              <w:t>SYT1</w:t>
            </w:r>
            <w:r w:rsidR="003B6479">
              <w:t>,</w:t>
            </w:r>
            <w:r w:rsidRPr="001A41E7">
              <w:t>SLC18A2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SYT17</w:t>
            </w:r>
            <w:r w:rsidR="003B6479">
              <w:t>,</w:t>
            </w:r>
            <w:r w:rsidRPr="001A41E7">
              <w:t>SYT13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GABBR1</w:t>
            </w:r>
            <w:r w:rsidR="003B6479">
              <w:t>,</w:t>
            </w:r>
            <w:r w:rsidRPr="001A41E7">
              <w:t>SNCA</w:t>
            </w:r>
          </w:p>
        </w:tc>
      </w:tr>
      <w:tr w:rsidR="003B6479" w:rsidRPr="001035FA" w14:paraId="4FAB4EB4" w14:textId="77777777" w:rsidTr="003B6479">
        <w:tc>
          <w:tcPr>
            <w:tcW w:w="1555" w:type="dxa"/>
            <w:vAlign w:val="center"/>
          </w:tcPr>
          <w:p w14:paraId="2B47E7D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859</w:t>
            </w:r>
          </w:p>
        </w:tc>
        <w:tc>
          <w:tcPr>
            <w:tcW w:w="1984" w:type="dxa"/>
            <w:vAlign w:val="center"/>
          </w:tcPr>
          <w:p w14:paraId="00960BA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yramidal neuron differentiation</w:t>
            </w:r>
          </w:p>
        </w:tc>
        <w:tc>
          <w:tcPr>
            <w:tcW w:w="1134" w:type="dxa"/>
            <w:vAlign w:val="center"/>
          </w:tcPr>
          <w:p w14:paraId="1749083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74739</w:t>
            </w:r>
          </w:p>
        </w:tc>
        <w:tc>
          <w:tcPr>
            <w:tcW w:w="1370" w:type="dxa"/>
            <w:vAlign w:val="center"/>
          </w:tcPr>
          <w:p w14:paraId="67CDE37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</w:t>
            </w:r>
          </w:p>
        </w:tc>
        <w:tc>
          <w:tcPr>
            <w:tcW w:w="5576" w:type="dxa"/>
            <w:vAlign w:val="center"/>
          </w:tcPr>
          <w:p w14:paraId="609BAF92" w14:textId="46C1EB63" w:rsidR="00EC4AD9" w:rsidRPr="006922D8" w:rsidRDefault="00EC4AD9" w:rsidP="003B6479">
            <w:pPr>
              <w:jc w:val="center"/>
            </w:pPr>
            <w:r w:rsidRPr="001A41E7">
              <w:t>SLC4A10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DCLK2</w:t>
            </w:r>
            <w:r w:rsidR="003B6479">
              <w:t>,</w:t>
            </w:r>
            <w:r w:rsidRPr="001A41E7">
              <w:t>GBA1</w:t>
            </w:r>
          </w:p>
        </w:tc>
      </w:tr>
      <w:tr w:rsidR="003B6479" w:rsidRPr="001035FA" w14:paraId="2E9DB4EB" w14:textId="77777777" w:rsidTr="003B6479">
        <w:tc>
          <w:tcPr>
            <w:tcW w:w="1555" w:type="dxa"/>
            <w:vAlign w:val="center"/>
          </w:tcPr>
          <w:p w14:paraId="79F720F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07416</w:t>
            </w:r>
          </w:p>
        </w:tc>
        <w:tc>
          <w:tcPr>
            <w:tcW w:w="1984" w:type="dxa"/>
            <w:vAlign w:val="center"/>
          </w:tcPr>
          <w:p w14:paraId="18B95C5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synapse assembly</w:t>
            </w:r>
          </w:p>
        </w:tc>
        <w:tc>
          <w:tcPr>
            <w:tcW w:w="1134" w:type="dxa"/>
            <w:vAlign w:val="center"/>
          </w:tcPr>
          <w:p w14:paraId="1A17FB3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7901242</w:t>
            </w:r>
          </w:p>
        </w:tc>
        <w:tc>
          <w:tcPr>
            <w:tcW w:w="1370" w:type="dxa"/>
            <w:vAlign w:val="center"/>
          </w:tcPr>
          <w:p w14:paraId="250DAB7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1</w:t>
            </w:r>
          </w:p>
        </w:tc>
        <w:tc>
          <w:tcPr>
            <w:tcW w:w="5576" w:type="dxa"/>
            <w:vAlign w:val="center"/>
          </w:tcPr>
          <w:p w14:paraId="18772A47" w14:textId="7985CB24" w:rsidR="00EC4AD9" w:rsidRPr="006922D8" w:rsidRDefault="00EC4AD9" w:rsidP="003B6479">
            <w:pPr>
              <w:jc w:val="center"/>
            </w:pPr>
            <w:r w:rsidRPr="001A41E7">
              <w:t>NRXN2</w:t>
            </w:r>
            <w:r w:rsidR="003B6479">
              <w:t>,</w:t>
            </w:r>
            <w:r w:rsidRPr="001A41E7">
              <w:t>ARF6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RAP2A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GPM6A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PCDHB2</w:t>
            </w:r>
            <w:r w:rsidR="003B6479">
              <w:t>,</w:t>
            </w:r>
            <w:r w:rsidRPr="001A41E7">
              <w:t>NEGR1</w:t>
            </w:r>
            <w:r w:rsidR="003B6479">
              <w:t>,</w:t>
            </w:r>
            <w:r w:rsidRPr="001A41E7">
              <w:t>SDCBP</w:t>
            </w:r>
            <w:r w:rsidR="003B6479">
              <w:t>,</w:t>
            </w:r>
            <w:r w:rsidRPr="001A41E7">
              <w:t>SLC25A46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NRCAM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ADD2</w:t>
            </w:r>
            <w:r w:rsidR="003B6479">
              <w:t>,</w:t>
            </w:r>
            <w:r w:rsidRPr="001A41E7">
              <w:t>EFNB3</w:t>
            </w:r>
          </w:p>
        </w:tc>
      </w:tr>
      <w:tr w:rsidR="003B6479" w:rsidRPr="001035FA" w14:paraId="40601346" w14:textId="77777777" w:rsidTr="003B6479">
        <w:tc>
          <w:tcPr>
            <w:tcW w:w="1555" w:type="dxa"/>
            <w:vAlign w:val="center"/>
          </w:tcPr>
          <w:p w14:paraId="73326E0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lastRenderedPageBreak/>
              <w:t>GO:0010976</w:t>
            </w:r>
          </w:p>
        </w:tc>
        <w:tc>
          <w:tcPr>
            <w:tcW w:w="1984" w:type="dxa"/>
            <w:vAlign w:val="center"/>
          </w:tcPr>
          <w:p w14:paraId="70B376B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neuron projection development</w:t>
            </w:r>
          </w:p>
        </w:tc>
        <w:tc>
          <w:tcPr>
            <w:tcW w:w="1134" w:type="dxa"/>
            <w:vAlign w:val="center"/>
          </w:tcPr>
          <w:p w14:paraId="2FDDBCE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8145843</w:t>
            </w:r>
          </w:p>
        </w:tc>
        <w:tc>
          <w:tcPr>
            <w:tcW w:w="1370" w:type="dxa"/>
            <w:vAlign w:val="center"/>
          </w:tcPr>
          <w:p w14:paraId="68A5620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8</w:t>
            </w:r>
          </w:p>
        </w:tc>
        <w:tc>
          <w:tcPr>
            <w:tcW w:w="5576" w:type="dxa"/>
            <w:vAlign w:val="center"/>
          </w:tcPr>
          <w:p w14:paraId="2BADAA04" w14:textId="18489DB6" w:rsidR="00EC4AD9" w:rsidRPr="006922D8" w:rsidRDefault="00EC4AD9" w:rsidP="003B6479">
            <w:pPr>
              <w:jc w:val="center"/>
            </w:pPr>
            <w:r w:rsidRPr="001A41E7">
              <w:t>FYN</w:t>
            </w:r>
            <w:r w:rsidR="003B6479">
              <w:t>,</w:t>
            </w:r>
            <w:r w:rsidRPr="001A41E7">
              <w:t>CRTC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ALK</w:t>
            </w:r>
            <w:r w:rsidR="003B6479">
              <w:t>,</w:t>
            </w:r>
            <w:r w:rsidRPr="001A41E7">
              <w:t>RAPGEF1</w:t>
            </w:r>
            <w:r w:rsidR="003B6479">
              <w:t>,</w:t>
            </w:r>
            <w:r w:rsidRPr="001A41E7">
              <w:t>VLDLR</w:t>
            </w:r>
            <w:r w:rsidR="003B6479">
              <w:t>,</w:t>
            </w:r>
            <w:r w:rsidRPr="001A41E7">
              <w:t>NCK1</w:t>
            </w:r>
            <w:r w:rsidR="003B6479">
              <w:t>,</w:t>
            </w:r>
            <w:r w:rsidRPr="001A41E7">
              <w:t>NEGR1</w:t>
            </w:r>
            <w:r w:rsidR="003B6479">
              <w:t>,</w:t>
            </w:r>
            <w:r w:rsidRPr="001A41E7">
              <w:t>FIG4</w:t>
            </w:r>
            <w:r w:rsidR="003B6479">
              <w:t>,</w:t>
            </w:r>
            <w:r w:rsidRPr="001A41E7">
              <w:t>DPYSL3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STMN2</w:t>
            </w:r>
            <w:r w:rsidR="003B6479">
              <w:t>,</w:t>
            </w:r>
            <w:r w:rsidRPr="001A41E7">
              <w:t>CNTN1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SERPINI1</w:t>
            </w:r>
            <w:r w:rsidR="003B6479">
              <w:t>,</w:t>
            </w:r>
            <w:r w:rsidRPr="001A41E7">
              <w:t>ARSB</w:t>
            </w:r>
            <w:r w:rsidR="003B6479">
              <w:t>,</w:t>
            </w:r>
            <w:r w:rsidRPr="001A41E7">
              <w:t>PAK3</w:t>
            </w:r>
          </w:p>
        </w:tc>
      </w:tr>
      <w:tr w:rsidR="003B6479" w:rsidRPr="001035FA" w14:paraId="4DAF6672" w14:textId="77777777" w:rsidTr="003B6479">
        <w:tc>
          <w:tcPr>
            <w:tcW w:w="1555" w:type="dxa"/>
            <w:vAlign w:val="center"/>
          </w:tcPr>
          <w:p w14:paraId="40D04AA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0506</w:t>
            </w:r>
          </w:p>
        </w:tc>
        <w:tc>
          <w:tcPr>
            <w:tcW w:w="1984" w:type="dxa"/>
            <w:vAlign w:val="center"/>
          </w:tcPr>
          <w:p w14:paraId="11CBF96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autophagy</w:t>
            </w:r>
          </w:p>
        </w:tc>
        <w:tc>
          <w:tcPr>
            <w:tcW w:w="1134" w:type="dxa"/>
            <w:vAlign w:val="center"/>
          </w:tcPr>
          <w:p w14:paraId="592BA20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8680553</w:t>
            </w:r>
          </w:p>
        </w:tc>
        <w:tc>
          <w:tcPr>
            <w:tcW w:w="1370" w:type="dxa"/>
            <w:vAlign w:val="center"/>
          </w:tcPr>
          <w:p w14:paraId="79F30C6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1</w:t>
            </w:r>
          </w:p>
        </w:tc>
        <w:tc>
          <w:tcPr>
            <w:tcW w:w="5576" w:type="dxa"/>
            <w:vAlign w:val="center"/>
          </w:tcPr>
          <w:p w14:paraId="7C2FB7E9" w14:textId="79E45D1F" w:rsidR="00EC4AD9" w:rsidRPr="006922D8" w:rsidRDefault="00EC4AD9" w:rsidP="003B6479">
            <w:pPr>
              <w:jc w:val="center"/>
            </w:pPr>
            <w:r w:rsidRPr="001A41E7">
              <w:t>ATP6V1G1</w:t>
            </w:r>
            <w:r w:rsidR="003B6479">
              <w:t>,</w:t>
            </w:r>
            <w:r w:rsidRPr="001A41E7">
              <w:t>CISD1</w:t>
            </w:r>
            <w:r w:rsidR="003B6479">
              <w:t>,</w:t>
            </w:r>
            <w:r w:rsidRPr="001A41E7">
              <w:t>SLC25A4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RALB</w:t>
            </w:r>
            <w:r w:rsidR="003B6479">
              <w:t>,</w:t>
            </w:r>
            <w:r w:rsidRPr="001A41E7">
              <w:t>ATP6V0A1</w:t>
            </w:r>
            <w:r w:rsidR="003B6479">
              <w:t>,</w:t>
            </w:r>
            <w:r w:rsidRPr="001A41E7">
              <w:t>MAP3K7</w:t>
            </w:r>
            <w:r w:rsidR="003B6479">
              <w:t>,</w:t>
            </w:r>
            <w:r w:rsidRPr="001A41E7">
              <w:t>KLHL22</w:t>
            </w:r>
            <w:r w:rsidR="003B6479">
              <w:t>,</w:t>
            </w:r>
            <w:r w:rsidRPr="001A41E7">
              <w:t>FOXK1</w:t>
            </w:r>
            <w:r w:rsidR="003B6479">
              <w:t>,</w:t>
            </w:r>
            <w:r w:rsidRPr="001A41E7">
              <w:t>VPS26A</w:t>
            </w:r>
            <w:r w:rsidR="003B6479">
              <w:t>,</w:t>
            </w:r>
            <w:r w:rsidRPr="001A41E7">
              <w:t>SNX5</w:t>
            </w:r>
            <w:r w:rsidR="003B6479">
              <w:t>,</w:t>
            </w:r>
            <w:r w:rsidRPr="001A41E7">
              <w:t>SPTLC1</w:t>
            </w:r>
            <w:r w:rsidR="003B6479">
              <w:t>,</w:t>
            </w:r>
            <w:r w:rsidRPr="001A41E7">
              <w:t>SLC7A5</w:t>
            </w:r>
            <w:r w:rsidR="003B6479">
              <w:t>,</w:t>
            </w:r>
            <w:r w:rsidRPr="001A41E7">
              <w:t>HSPB1</w:t>
            </w:r>
            <w:r w:rsidR="003B6479">
              <w:t>,</w:t>
            </w:r>
            <w:r w:rsidRPr="001A41E7">
              <w:t>PIP4K2B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DEPDC5</w:t>
            </w:r>
            <w:r w:rsidR="003B6479">
              <w:t>,</w:t>
            </w:r>
            <w:r w:rsidRPr="001A41E7">
              <w:t>C9orf72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SH3GLB1</w:t>
            </w:r>
            <w:r w:rsidR="003B6479">
              <w:t>,</w:t>
            </w:r>
            <w:r w:rsidRPr="001A41E7">
              <w:t>EXOC7</w:t>
            </w:r>
            <w:r w:rsidR="003B6479">
              <w:t>,</w:t>
            </w:r>
            <w:r w:rsidRPr="001A41E7">
              <w:t>PIK3R2</w:t>
            </w:r>
            <w:r w:rsidR="003B6479">
              <w:t>,</w:t>
            </w:r>
            <w:r w:rsidRPr="001A41E7">
              <w:t>EXOC1</w:t>
            </w:r>
            <w:r w:rsidR="003B6479">
              <w:t>,</w:t>
            </w:r>
            <w:r w:rsidRPr="001A41E7">
              <w:t>TSC2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DD4</w:t>
            </w:r>
            <w:r w:rsidR="003B6479">
              <w:t>,</w:t>
            </w:r>
            <w:r w:rsidRPr="001A41E7">
              <w:t>SLC25A5</w:t>
            </w:r>
            <w:r w:rsidR="003B6479">
              <w:t>,</w:t>
            </w:r>
            <w:r w:rsidRPr="001A41E7">
              <w:t>GBA1</w:t>
            </w:r>
            <w:r w:rsidR="003B6479">
              <w:t>,</w:t>
            </w:r>
            <w:r w:rsidRPr="001A41E7">
              <w:t>VDAC1</w:t>
            </w:r>
            <w:r w:rsidR="003B6479">
              <w:t>,</w:t>
            </w:r>
            <w:r w:rsidRPr="001A41E7">
              <w:t>LRSAM1</w:t>
            </w:r>
            <w:r w:rsidR="003B6479">
              <w:t>,</w:t>
            </w:r>
            <w:r w:rsidRPr="001A41E7">
              <w:t>EXOC4</w:t>
            </w:r>
          </w:p>
        </w:tc>
      </w:tr>
      <w:tr w:rsidR="003B6479" w:rsidRPr="001035FA" w14:paraId="29C3F879" w14:textId="77777777" w:rsidTr="003B6479">
        <w:tc>
          <w:tcPr>
            <w:tcW w:w="1555" w:type="dxa"/>
            <w:vAlign w:val="center"/>
          </w:tcPr>
          <w:p w14:paraId="5CFA068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01956</w:t>
            </w:r>
          </w:p>
        </w:tc>
        <w:tc>
          <w:tcPr>
            <w:tcW w:w="1984" w:type="dxa"/>
            <w:vAlign w:val="center"/>
          </w:tcPr>
          <w:p w14:paraId="7ED9E83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neurotransmitter secretion</w:t>
            </w:r>
          </w:p>
        </w:tc>
        <w:tc>
          <w:tcPr>
            <w:tcW w:w="1134" w:type="dxa"/>
            <w:vAlign w:val="center"/>
          </w:tcPr>
          <w:p w14:paraId="08AFAC5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9394202</w:t>
            </w:r>
          </w:p>
        </w:tc>
        <w:tc>
          <w:tcPr>
            <w:tcW w:w="1370" w:type="dxa"/>
            <w:vAlign w:val="center"/>
          </w:tcPr>
          <w:p w14:paraId="5673CF1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</w:t>
            </w:r>
          </w:p>
        </w:tc>
        <w:tc>
          <w:tcPr>
            <w:tcW w:w="5576" w:type="dxa"/>
            <w:vAlign w:val="center"/>
          </w:tcPr>
          <w:p w14:paraId="33DC6964" w14:textId="4C2CC716" w:rsidR="00EC4AD9" w:rsidRPr="006922D8" w:rsidRDefault="00EC4AD9" w:rsidP="003B6479">
            <w:pPr>
              <w:jc w:val="center"/>
            </w:pPr>
            <w:r w:rsidRPr="001A41E7">
              <w:t>SYT1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STXBP1</w:t>
            </w:r>
          </w:p>
        </w:tc>
      </w:tr>
      <w:tr w:rsidR="003B6479" w:rsidRPr="001035FA" w14:paraId="6E7579E2" w14:textId="77777777" w:rsidTr="003B6479">
        <w:tc>
          <w:tcPr>
            <w:tcW w:w="1555" w:type="dxa"/>
            <w:vAlign w:val="center"/>
          </w:tcPr>
          <w:p w14:paraId="5E1FF6F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7120</w:t>
            </w:r>
          </w:p>
        </w:tc>
        <w:tc>
          <w:tcPr>
            <w:tcW w:w="1984" w:type="dxa"/>
            <w:vAlign w:val="center"/>
          </w:tcPr>
          <w:p w14:paraId="0B519C9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ceptor localization to synapse</w:t>
            </w:r>
          </w:p>
        </w:tc>
        <w:tc>
          <w:tcPr>
            <w:tcW w:w="1134" w:type="dxa"/>
            <w:vAlign w:val="center"/>
          </w:tcPr>
          <w:p w14:paraId="54F0742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09697991</w:t>
            </w:r>
          </w:p>
        </w:tc>
        <w:tc>
          <w:tcPr>
            <w:tcW w:w="1370" w:type="dxa"/>
            <w:vAlign w:val="center"/>
          </w:tcPr>
          <w:p w14:paraId="27A4608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0</w:t>
            </w:r>
          </w:p>
        </w:tc>
        <w:tc>
          <w:tcPr>
            <w:tcW w:w="5576" w:type="dxa"/>
            <w:vAlign w:val="center"/>
          </w:tcPr>
          <w:p w14:paraId="6817A72E" w14:textId="5D07D60F" w:rsidR="00EC4AD9" w:rsidRPr="006922D8" w:rsidRDefault="00EC4AD9" w:rsidP="003B6479">
            <w:pPr>
              <w:jc w:val="center"/>
            </w:pPr>
            <w:r w:rsidRPr="001A41E7">
              <w:t>NPTX1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RAB11A</w:t>
            </w:r>
            <w:r w:rsidR="003B6479">
              <w:t>,</w:t>
            </w:r>
            <w:r w:rsidRPr="001A41E7">
              <w:t>STX7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KIF3B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KIF5A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TX1B</w:t>
            </w:r>
          </w:p>
        </w:tc>
      </w:tr>
      <w:tr w:rsidR="003B6479" w:rsidRPr="001035FA" w14:paraId="5CF988AF" w14:textId="77777777" w:rsidTr="003B6479">
        <w:tc>
          <w:tcPr>
            <w:tcW w:w="1555" w:type="dxa"/>
            <w:vAlign w:val="center"/>
          </w:tcPr>
          <w:p w14:paraId="2BD1BBB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5872</w:t>
            </w:r>
          </w:p>
        </w:tc>
        <w:tc>
          <w:tcPr>
            <w:tcW w:w="1984" w:type="dxa"/>
            <w:vAlign w:val="center"/>
          </w:tcPr>
          <w:p w14:paraId="281AB1B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dopamine transport</w:t>
            </w:r>
          </w:p>
        </w:tc>
        <w:tc>
          <w:tcPr>
            <w:tcW w:w="1134" w:type="dxa"/>
            <w:vAlign w:val="center"/>
          </w:tcPr>
          <w:p w14:paraId="2321BF8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0431708</w:t>
            </w:r>
          </w:p>
        </w:tc>
        <w:tc>
          <w:tcPr>
            <w:tcW w:w="1370" w:type="dxa"/>
            <w:vAlign w:val="center"/>
          </w:tcPr>
          <w:p w14:paraId="60BE9C4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9</w:t>
            </w:r>
          </w:p>
        </w:tc>
        <w:tc>
          <w:tcPr>
            <w:tcW w:w="5576" w:type="dxa"/>
            <w:vAlign w:val="center"/>
          </w:tcPr>
          <w:p w14:paraId="0B7D3226" w14:textId="4417A443" w:rsidR="00EC4AD9" w:rsidRPr="006922D8" w:rsidRDefault="00EC4AD9" w:rsidP="003B6479">
            <w:pPr>
              <w:jc w:val="center"/>
            </w:pPr>
            <w:r w:rsidRPr="001A41E7">
              <w:t>RAB3B</w:t>
            </w:r>
            <w:r w:rsidR="003B6479">
              <w:t>,</w:t>
            </w:r>
            <w:r w:rsidRPr="001A41E7">
              <w:t>SYT1</w:t>
            </w:r>
            <w:r w:rsidR="003B6479">
              <w:t>,</w:t>
            </w:r>
            <w:r w:rsidRPr="001A41E7">
              <w:t>SLC18A2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SYT17</w:t>
            </w:r>
            <w:r w:rsidR="003B6479">
              <w:t>,</w:t>
            </w:r>
            <w:r w:rsidRPr="001A41E7">
              <w:t>SYT13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GABBR1</w:t>
            </w:r>
            <w:r w:rsidR="003B6479">
              <w:t>,</w:t>
            </w:r>
            <w:r w:rsidRPr="001A41E7">
              <w:t>SNCA</w:t>
            </w:r>
          </w:p>
        </w:tc>
      </w:tr>
      <w:tr w:rsidR="003B6479" w:rsidRPr="001035FA" w14:paraId="777812B8" w14:textId="77777777" w:rsidTr="003B6479">
        <w:tc>
          <w:tcPr>
            <w:tcW w:w="1555" w:type="dxa"/>
            <w:vAlign w:val="center"/>
          </w:tcPr>
          <w:p w14:paraId="6BFD9A3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32288</w:t>
            </w:r>
          </w:p>
        </w:tc>
        <w:tc>
          <w:tcPr>
            <w:tcW w:w="1984" w:type="dxa"/>
            <w:vAlign w:val="center"/>
          </w:tcPr>
          <w:p w14:paraId="7B11CE0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myelin assembly</w:t>
            </w:r>
          </w:p>
        </w:tc>
        <w:tc>
          <w:tcPr>
            <w:tcW w:w="1134" w:type="dxa"/>
            <w:vAlign w:val="center"/>
          </w:tcPr>
          <w:p w14:paraId="7519B63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0454042</w:t>
            </w:r>
          </w:p>
        </w:tc>
        <w:tc>
          <w:tcPr>
            <w:tcW w:w="1370" w:type="dxa"/>
            <w:vAlign w:val="center"/>
          </w:tcPr>
          <w:p w14:paraId="767117F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6</w:t>
            </w:r>
          </w:p>
        </w:tc>
        <w:tc>
          <w:tcPr>
            <w:tcW w:w="5576" w:type="dxa"/>
            <w:vAlign w:val="center"/>
          </w:tcPr>
          <w:p w14:paraId="6BB0C4BA" w14:textId="513EF379" w:rsidR="00EC4AD9" w:rsidRPr="006922D8" w:rsidRDefault="00EC4AD9" w:rsidP="003B6479">
            <w:pPr>
              <w:jc w:val="center"/>
            </w:pPr>
            <w:r w:rsidRPr="001A41E7">
              <w:t>FIG4</w:t>
            </w:r>
            <w:r w:rsidR="003B6479">
              <w:t>,</w:t>
            </w:r>
            <w:r w:rsidRPr="001A41E7">
              <w:t>ANK2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EPB41L3</w:t>
            </w:r>
            <w:r w:rsidR="003B6479">
              <w:t>,</w:t>
            </w:r>
            <w:r w:rsidRPr="001A41E7">
              <w:t>CNTN1</w:t>
            </w:r>
            <w:r w:rsidR="003B6479">
              <w:t>,</w:t>
            </w:r>
            <w:r w:rsidRPr="001A41E7">
              <w:t>TPPP</w:t>
            </w:r>
          </w:p>
        </w:tc>
      </w:tr>
      <w:tr w:rsidR="003B6479" w:rsidRPr="001035FA" w14:paraId="08606ED9" w14:textId="77777777" w:rsidTr="003B6479">
        <w:tc>
          <w:tcPr>
            <w:tcW w:w="1555" w:type="dxa"/>
            <w:vAlign w:val="center"/>
          </w:tcPr>
          <w:p w14:paraId="5473267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70997</w:t>
            </w:r>
          </w:p>
        </w:tc>
        <w:tc>
          <w:tcPr>
            <w:tcW w:w="1984" w:type="dxa"/>
            <w:vAlign w:val="center"/>
          </w:tcPr>
          <w:p w14:paraId="609856C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n death</w:t>
            </w:r>
          </w:p>
        </w:tc>
        <w:tc>
          <w:tcPr>
            <w:tcW w:w="1134" w:type="dxa"/>
            <w:vAlign w:val="center"/>
          </w:tcPr>
          <w:p w14:paraId="4F47356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216517</w:t>
            </w:r>
          </w:p>
        </w:tc>
        <w:tc>
          <w:tcPr>
            <w:tcW w:w="1370" w:type="dxa"/>
            <w:vAlign w:val="center"/>
          </w:tcPr>
          <w:p w14:paraId="79D8104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2</w:t>
            </w:r>
          </w:p>
        </w:tc>
        <w:tc>
          <w:tcPr>
            <w:tcW w:w="5576" w:type="dxa"/>
            <w:vAlign w:val="center"/>
          </w:tcPr>
          <w:p w14:paraId="70F52A30" w14:textId="2C00AF00" w:rsidR="00EC4AD9" w:rsidRPr="006922D8" w:rsidRDefault="00EC4AD9" w:rsidP="003B6479">
            <w:pPr>
              <w:jc w:val="center"/>
            </w:pPr>
            <w:r w:rsidRPr="001A41E7">
              <w:t>EGLN1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NQO1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NCOA7</w:t>
            </w:r>
            <w:r w:rsidR="003B6479">
              <w:t>,</w:t>
            </w:r>
            <w:r w:rsidRPr="001A41E7">
              <w:t>CLN8</w:t>
            </w:r>
            <w:r w:rsidR="003B6479">
              <w:t>,</w:t>
            </w:r>
            <w:r w:rsidRPr="001A41E7">
              <w:t>RETREG1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GRIK2</w:t>
            </w:r>
            <w:r w:rsidR="003B6479">
              <w:t>,</w:t>
            </w:r>
            <w:r w:rsidRPr="001A41E7">
              <w:t>CHP1</w:t>
            </w:r>
            <w:r w:rsidR="003B6479">
              <w:t>,</w:t>
            </w:r>
            <w:r w:rsidRPr="001A41E7">
              <w:t>CD200</w:t>
            </w:r>
            <w:r w:rsidR="003B6479">
              <w:t>,</w:t>
            </w:r>
            <w:r w:rsidRPr="001A41E7">
              <w:t>SCN2A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DIABLO</w:t>
            </w:r>
            <w:r w:rsidR="003B6479">
              <w:t>,</w:t>
            </w:r>
            <w:r w:rsidRPr="001A41E7">
              <w:t>FADD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B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CORO1A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GCLC</w:t>
            </w:r>
            <w:r w:rsidR="003B6479">
              <w:t>,</w:t>
            </w:r>
            <w:r w:rsidRPr="001A41E7">
              <w:t>GBA1</w:t>
            </w:r>
            <w:r w:rsidR="003B6479">
              <w:t>,</w:t>
            </w:r>
            <w:r w:rsidRPr="001A41E7">
              <w:t>G6PD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STXBP1</w:t>
            </w:r>
            <w:r w:rsidR="003B6479">
              <w:t>,</w:t>
            </w:r>
            <w:r w:rsidRPr="001A41E7">
              <w:t>RILPL1</w:t>
            </w:r>
          </w:p>
        </w:tc>
      </w:tr>
      <w:tr w:rsidR="003B6479" w:rsidRPr="001035FA" w14:paraId="293C2C6E" w14:textId="77777777" w:rsidTr="003B6479">
        <w:tc>
          <w:tcPr>
            <w:tcW w:w="1555" w:type="dxa"/>
            <w:vAlign w:val="center"/>
          </w:tcPr>
          <w:p w14:paraId="7689349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1901214</w:t>
            </w:r>
          </w:p>
        </w:tc>
        <w:tc>
          <w:tcPr>
            <w:tcW w:w="1984" w:type="dxa"/>
            <w:vAlign w:val="center"/>
          </w:tcPr>
          <w:p w14:paraId="08B3D38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uron death</w:t>
            </w:r>
          </w:p>
        </w:tc>
        <w:tc>
          <w:tcPr>
            <w:tcW w:w="1134" w:type="dxa"/>
            <w:vAlign w:val="center"/>
          </w:tcPr>
          <w:p w14:paraId="75C5FAD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2661254</w:t>
            </w:r>
          </w:p>
        </w:tc>
        <w:tc>
          <w:tcPr>
            <w:tcW w:w="1370" w:type="dxa"/>
            <w:vAlign w:val="center"/>
          </w:tcPr>
          <w:p w14:paraId="4735EBE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9</w:t>
            </w:r>
          </w:p>
        </w:tc>
        <w:tc>
          <w:tcPr>
            <w:tcW w:w="5576" w:type="dxa"/>
            <w:vAlign w:val="center"/>
          </w:tcPr>
          <w:p w14:paraId="7AA8651E" w14:textId="2350AF23" w:rsidR="00EC4AD9" w:rsidRPr="006922D8" w:rsidRDefault="00EC4AD9" w:rsidP="003B6479">
            <w:pPr>
              <w:jc w:val="center"/>
            </w:pPr>
            <w:r w:rsidRPr="001A41E7">
              <w:t>EGLN1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NQO1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NCOA7</w:t>
            </w:r>
            <w:r w:rsidR="003B6479">
              <w:t>,</w:t>
            </w:r>
            <w:r w:rsidRPr="001A41E7">
              <w:t>CLN8</w:t>
            </w:r>
            <w:r w:rsidR="003B6479">
              <w:t>,</w:t>
            </w:r>
            <w:r w:rsidRPr="001A41E7">
              <w:t>RETREG1</w:t>
            </w:r>
            <w:r w:rsidR="003B6479">
              <w:t>,</w:t>
            </w:r>
            <w:r w:rsidRPr="001A41E7">
              <w:t>SYNGAP1</w:t>
            </w:r>
            <w:r w:rsidR="003B6479">
              <w:t>,</w:t>
            </w:r>
            <w:r w:rsidRPr="001A41E7">
              <w:t>GRIK2</w:t>
            </w:r>
            <w:r w:rsidR="003B6479">
              <w:t>,</w:t>
            </w:r>
            <w:r w:rsidRPr="001A41E7">
              <w:t>CHP1</w:t>
            </w:r>
            <w:r w:rsidR="003B6479">
              <w:t>,</w:t>
            </w:r>
            <w:r w:rsidRPr="001A41E7">
              <w:t>CD200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B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CORO1A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GCLC</w:t>
            </w:r>
            <w:r w:rsidR="003B6479">
              <w:t>,</w:t>
            </w:r>
            <w:r w:rsidRPr="001A41E7">
              <w:t>GBA1</w:t>
            </w:r>
            <w:r w:rsidR="003B6479">
              <w:t>,</w:t>
            </w:r>
            <w:r w:rsidRPr="001A41E7">
              <w:t>G6PD</w:t>
            </w:r>
            <w:r w:rsidR="003B6479">
              <w:t>,</w:t>
            </w:r>
            <w:r w:rsidRPr="001A41E7">
              <w:t>PAK3</w:t>
            </w:r>
            <w:r w:rsidR="003B6479">
              <w:t>,</w:t>
            </w:r>
            <w:r w:rsidRPr="001A41E7">
              <w:t>STXBP1</w:t>
            </w:r>
            <w:r w:rsidR="003B6479">
              <w:t>,</w:t>
            </w:r>
            <w:r w:rsidRPr="001A41E7">
              <w:t>RILPL1</w:t>
            </w:r>
          </w:p>
        </w:tc>
      </w:tr>
      <w:tr w:rsidR="003B6479" w:rsidRPr="001035FA" w14:paraId="3F6502EC" w14:textId="77777777" w:rsidTr="003B6479">
        <w:tc>
          <w:tcPr>
            <w:tcW w:w="1555" w:type="dxa"/>
            <w:vAlign w:val="center"/>
          </w:tcPr>
          <w:p w14:paraId="04814D9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6239</w:t>
            </w:r>
          </w:p>
        </w:tc>
        <w:tc>
          <w:tcPr>
            <w:tcW w:w="1984" w:type="dxa"/>
            <w:vAlign w:val="center"/>
          </w:tcPr>
          <w:p w14:paraId="6F8AFE6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macroautophagy</w:t>
            </w:r>
          </w:p>
        </w:tc>
        <w:tc>
          <w:tcPr>
            <w:tcW w:w="1134" w:type="dxa"/>
            <w:vAlign w:val="center"/>
          </w:tcPr>
          <w:p w14:paraId="424DF5F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2705354</w:t>
            </w:r>
          </w:p>
        </w:tc>
        <w:tc>
          <w:tcPr>
            <w:tcW w:w="1370" w:type="dxa"/>
            <w:vAlign w:val="center"/>
          </w:tcPr>
          <w:p w14:paraId="43E1715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1</w:t>
            </w:r>
          </w:p>
        </w:tc>
        <w:tc>
          <w:tcPr>
            <w:tcW w:w="5576" w:type="dxa"/>
            <w:vAlign w:val="center"/>
          </w:tcPr>
          <w:p w14:paraId="3AC55545" w14:textId="6EA12193" w:rsidR="00EC4AD9" w:rsidRPr="006922D8" w:rsidRDefault="00EC4AD9" w:rsidP="003B6479">
            <w:pPr>
              <w:jc w:val="center"/>
            </w:pPr>
            <w:r w:rsidRPr="001A41E7">
              <w:t>SLC25A4</w:t>
            </w:r>
            <w:r w:rsidR="003B6479">
              <w:t>,</w:t>
            </w:r>
            <w:r w:rsidRPr="001A41E7">
              <w:t>RALB</w:t>
            </w:r>
            <w:r w:rsidR="003B6479">
              <w:t>,</w:t>
            </w:r>
            <w:r w:rsidRPr="001A41E7">
              <w:t>MAP3K7</w:t>
            </w:r>
            <w:r w:rsidR="003B6479">
              <w:t>,</w:t>
            </w:r>
            <w:r w:rsidRPr="001A41E7">
              <w:t>SPTLC1</w:t>
            </w:r>
            <w:r w:rsidR="003B6479">
              <w:t>,</w:t>
            </w:r>
            <w:r w:rsidRPr="001A41E7">
              <w:t>PIP4K2B</w:t>
            </w:r>
            <w:r w:rsidR="003B6479">
              <w:t>,</w:t>
            </w:r>
            <w:r w:rsidRPr="001A41E7">
              <w:t>C9orf72</w:t>
            </w:r>
            <w:r w:rsidR="003B6479">
              <w:t>,</w:t>
            </w:r>
            <w:r w:rsidRPr="001A41E7">
              <w:t>SH3GLB1</w:t>
            </w:r>
            <w:r w:rsidR="003B6479">
              <w:t>,</w:t>
            </w:r>
            <w:r w:rsidRPr="001A41E7">
              <w:t>TSC2</w:t>
            </w:r>
            <w:r w:rsidR="003B6479">
              <w:t>,</w:t>
            </w:r>
            <w:r w:rsidRPr="001A41E7">
              <w:t>SLC25A5</w:t>
            </w:r>
            <w:r w:rsidR="003B6479">
              <w:t>,</w:t>
            </w:r>
            <w:r w:rsidRPr="001A41E7">
              <w:t>VDAC1</w:t>
            </w:r>
            <w:r w:rsidR="003B6479">
              <w:t>,</w:t>
            </w:r>
            <w:r w:rsidRPr="001A41E7">
              <w:t>LRSAM1</w:t>
            </w:r>
          </w:p>
        </w:tc>
      </w:tr>
      <w:tr w:rsidR="003B6479" w:rsidRPr="001035FA" w14:paraId="00902904" w14:textId="77777777" w:rsidTr="003B6479">
        <w:tc>
          <w:tcPr>
            <w:tcW w:w="1555" w:type="dxa"/>
            <w:vAlign w:val="center"/>
          </w:tcPr>
          <w:p w14:paraId="212DDCD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42135</w:t>
            </w:r>
          </w:p>
        </w:tc>
        <w:tc>
          <w:tcPr>
            <w:tcW w:w="1984" w:type="dxa"/>
            <w:vAlign w:val="center"/>
          </w:tcPr>
          <w:p w14:paraId="777D29E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neurotransmitter catabolic process</w:t>
            </w:r>
          </w:p>
        </w:tc>
        <w:tc>
          <w:tcPr>
            <w:tcW w:w="1134" w:type="dxa"/>
            <w:vAlign w:val="center"/>
          </w:tcPr>
          <w:p w14:paraId="17BD2C9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4887656</w:t>
            </w:r>
          </w:p>
        </w:tc>
        <w:tc>
          <w:tcPr>
            <w:tcW w:w="1370" w:type="dxa"/>
            <w:vAlign w:val="center"/>
          </w:tcPr>
          <w:p w14:paraId="4F64034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4</w:t>
            </w:r>
          </w:p>
        </w:tc>
        <w:tc>
          <w:tcPr>
            <w:tcW w:w="5576" w:type="dxa"/>
            <w:vAlign w:val="center"/>
          </w:tcPr>
          <w:p w14:paraId="4ADFA37F" w14:textId="5DB4DB01" w:rsidR="00EC4AD9" w:rsidRPr="006922D8" w:rsidRDefault="00EC4AD9" w:rsidP="003B6479">
            <w:pPr>
              <w:jc w:val="center"/>
            </w:pPr>
            <w:r w:rsidRPr="001A41E7">
              <w:t>MAOA</w:t>
            </w:r>
            <w:r w:rsidR="003B6479">
              <w:t>,</w:t>
            </w:r>
            <w:r w:rsidRPr="001A41E7">
              <w:t>MAOB</w:t>
            </w:r>
            <w:r w:rsidR="003B6479">
              <w:t>,</w:t>
            </w:r>
            <w:r w:rsidRPr="001A41E7">
              <w:t>COMT</w:t>
            </w:r>
            <w:r w:rsidR="003B6479">
              <w:t>,</w:t>
            </w:r>
            <w:r w:rsidRPr="001A41E7">
              <w:t>ALDH5A1</w:t>
            </w:r>
          </w:p>
        </w:tc>
      </w:tr>
      <w:tr w:rsidR="003B6479" w:rsidRPr="001035FA" w14:paraId="5C0CE87A" w14:textId="77777777" w:rsidTr="003B6479">
        <w:tc>
          <w:tcPr>
            <w:tcW w:w="1555" w:type="dxa"/>
            <w:vAlign w:val="center"/>
          </w:tcPr>
          <w:p w14:paraId="358224D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62237</w:t>
            </w:r>
          </w:p>
        </w:tc>
        <w:tc>
          <w:tcPr>
            <w:tcW w:w="1984" w:type="dxa"/>
            <w:vAlign w:val="center"/>
          </w:tcPr>
          <w:p w14:paraId="5CCB3FC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rotein localization to postsynapse</w:t>
            </w:r>
          </w:p>
        </w:tc>
        <w:tc>
          <w:tcPr>
            <w:tcW w:w="1134" w:type="dxa"/>
            <w:vAlign w:val="center"/>
          </w:tcPr>
          <w:p w14:paraId="7C5A1F5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7693299</w:t>
            </w:r>
          </w:p>
        </w:tc>
        <w:tc>
          <w:tcPr>
            <w:tcW w:w="1370" w:type="dxa"/>
            <w:vAlign w:val="center"/>
          </w:tcPr>
          <w:p w14:paraId="28711DF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</w:t>
            </w:r>
          </w:p>
        </w:tc>
        <w:tc>
          <w:tcPr>
            <w:tcW w:w="5576" w:type="dxa"/>
            <w:vAlign w:val="center"/>
          </w:tcPr>
          <w:p w14:paraId="1697E3DA" w14:textId="686400B9" w:rsidR="00EC4AD9" w:rsidRPr="006922D8" w:rsidRDefault="00EC4AD9" w:rsidP="003B6479">
            <w:pPr>
              <w:jc w:val="center"/>
            </w:pPr>
            <w:r w:rsidRPr="001A41E7">
              <w:t>NPTX1</w:t>
            </w:r>
            <w:r w:rsidR="003B6479">
              <w:t>,</w:t>
            </w:r>
            <w:r w:rsidRPr="001A41E7">
              <w:t>HRAS</w:t>
            </w:r>
            <w:r w:rsidR="003B6479">
              <w:t>,</w:t>
            </w:r>
            <w:r w:rsidRPr="001A41E7">
              <w:t>RAB11A</w:t>
            </w:r>
            <w:r w:rsidR="003B6479">
              <w:t>,</w:t>
            </w:r>
            <w:r w:rsidRPr="001A41E7">
              <w:t>GRIN2C</w:t>
            </w:r>
            <w:r w:rsidR="003B6479">
              <w:t>,</w:t>
            </w:r>
            <w:r w:rsidRPr="001A41E7">
              <w:t>CPLX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RAP1A</w:t>
            </w:r>
            <w:r w:rsidR="003B6479">
              <w:t>,</w:t>
            </w:r>
            <w:r w:rsidRPr="001A41E7">
              <w:t>STX1B</w:t>
            </w:r>
          </w:p>
        </w:tc>
      </w:tr>
      <w:tr w:rsidR="003B6479" w:rsidRPr="001035FA" w14:paraId="44AA76B4" w14:textId="77777777" w:rsidTr="003B6479">
        <w:tc>
          <w:tcPr>
            <w:tcW w:w="1555" w:type="dxa"/>
            <w:vAlign w:val="center"/>
          </w:tcPr>
          <w:p w14:paraId="763F78B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860</w:t>
            </w:r>
          </w:p>
        </w:tc>
        <w:tc>
          <w:tcPr>
            <w:tcW w:w="1984" w:type="dxa"/>
            <w:vAlign w:val="center"/>
          </w:tcPr>
          <w:p w14:paraId="7C061F7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yramidal neuron development</w:t>
            </w:r>
          </w:p>
        </w:tc>
        <w:tc>
          <w:tcPr>
            <w:tcW w:w="1134" w:type="dxa"/>
            <w:vAlign w:val="center"/>
          </w:tcPr>
          <w:p w14:paraId="11F26AD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9631189</w:t>
            </w:r>
          </w:p>
        </w:tc>
        <w:tc>
          <w:tcPr>
            <w:tcW w:w="1370" w:type="dxa"/>
            <w:vAlign w:val="center"/>
          </w:tcPr>
          <w:p w14:paraId="1BFA1DD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4</w:t>
            </w:r>
          </w:p>
        </w:tc>
        <w:tc>
          <w:tcPr>
            <w:tcW w:w="5576" w:type="dxa"/>
            <w:vAlign w:val="center"/>
          </w:tcPr>
          <w:p w14:paraId="65568EA0" w14:textId="05C709C3" w:rsidR="00EC4AD9" w:rsidRPr="006922D8" w:rsidRDefault="00EC4AD9" w:rsidP="003B6479">
            <w:pPr>
              <w:jc w:val="center"/>
            </w:pPr>
            <w:r w:rsidRPr="001A41E7">
              <w:t>SLC4A10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DCLK2</w:t>
            </w:r>
          </w:p>
        </w:tc>
      </w:tr>
      <w:tr w:rsidR="003B6479" w:rsidRPr="001035FA" w14:paraId="73AD8B7E" w14:textId="77777777" w:rsidTr="003B6479">
        <w:tc>
          <w:tcPr>
            <w:tcW w:w="1555" w:type="dxa"/>
            <w:vAlign w:val="center"/>
          </w:tcPr>
          <w:p w14:paraId="5A98A46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1905383</w:t>
            </w:r>
          </w:p>
        </w:tc>
        <w:tc>
          <w:tcPr>
            <w:tcW w:w="1984" w:type="dxa"/>
            <w:vAlign w:val="center"/>
          </w:tcPr>
          <w:p w14:paraId="2CE86C3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rotein localization to presynapse</w:t>
            </w:r>
          </w:p>
        </w:tc>
        <w:tc>
          <w:tcPr>
            <w:tcW w:w="1134" w:type="dxa"/>
            <w:vAlign w:val="center"/>
          </w:tcPr>
          <w:p w14:paraId="6B8C87E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9631189</w:t>
            </w:r>
          </w:p>
        </w:tc>
        <w:tc>
          <w:tcPr>
            <w:tcW w:w="1370" w:type="dxa"/>
            <w:vAlign w:val="center"/>
          </w:tcPr>
          <w:p w14:paraId="0946371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4</w:t>
            </w:r>
          </w:p>
        </w:tc>
        <w:tc>
          <w:tcPr>
            <w:tcW w:w="5576" w:type="dxa"/>
            <w:vAlign w:val="center"/>
          </w:tcPr>
          <w:p w14:paraId="65BBE0D7" w14:textId="0F19FBD1" w:rsidR="00EC4AD9" w:rsidRPr="006922D8" w:rsidRDefault="00EC4AD9" w:rsidP="003B6479">
            <w:pPr>
              <w:jc w:val="center"/>
            </w:pPr>
            <w:r w:rsidRPr="001A41E7">
              <w:t>MAPK8IP3</w:t>
            </w:r>
            <w:r w:rsidR="003B6479">
              <w:t>,</w:t>
            </w:r>
            <w:r w:rsidRPr="001A41E7">
              <w:t>MAP1A</w:t>
            </w:r>
            <w:r w:rsidR="003B6479">
              <w:t>,</w:t>
            </w:r>
            <w:r w:rsidRPr="001A41E7">
              <w:t>HSPB1</w:t>
            </w:r>
            <w:r w:rsidR="003B6479">
              <w:t>,</w:t>
            </w:r>
            <w:r w:rsidRPr="001A41E7">
              <w:t>KIF5A</w:t>
            </w:r>
          </w:p>
        </w:tc>
      </w:tr>
      <w:tr w:rsidR="003B6479" w:rsidRPr="001035FA" w14:paraId="685694EA" w14:textId="77777777" w:rsidTr="003B6479">
        <w:tc>
          <w:tcPr>
            <w:tcW w:w="1555" w:type="dxa"/>
            <w:vAlign w:val="center"/>
          </w:tcPr>
          <w:p w14:paraId="63CD567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0769</w:t>
            </w:r>
          </w:p>
        </w:tc>
        <w:tc>
          <w:tcPr>
            <w:tcW w:w="1984" w:type="dxa"/>
            <w:vAlign w:val="center"/>
          </w:tcPr>
          <w:p w14:paraId="577BBAA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neurogenesis</w:t>
            </w:r>
          </w:p>
        </w:tc>
        <w:tc>
          <w:tcPr>
            <w:tcW w:w="1134" w:type="dxa"/>
            <w:vAlign w:val="center"/>
          </w:tcPr>
          <w:p w14:paraId="40B53A5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19631189</w:t>
            </w:r>
          </w:p>
        </w:tc>
        <w:tc>
          <w:tcPr>
            <w:tcW w:w="1370" w:type="dxa"/>
            <w:vAlign w:val="center"/>
          </w:tcPr>
          <w:p w14:paraId="038BFDF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2</w:t>
            </w:r>
          </w:p>
        </w:tc>
        <w:tc>
          <w:tcPr>
            <w:tcW w:w="5576" w:type="dxa"/>
            <w:vAlign w:val="center"/>
          </w:tcPr>
          <w:p w14:paraId="2C9B9958" w14:textId="37ED0646" w:rsidR="00EC4AD9" w:rsidRPr="006922D8" w:rsidRDefault="00EC4AD9" w:rsidP="003B6479">
            <w:pPr>
              <w:jc w:val="center"/>
            </w:pP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MAP2K1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SLC7A5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MAP6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LRP2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PAK3</w:t>
            </w:r>
          </w:p>
        </w:tc>
      </w:tr>
      <w:tr w:rsidR="003B6479" w:rsidRPr="001035FA" w14:paraId="3C2B85F1" w14:textId="77777777" w:rsidTr="003B6479">
        <w:tc>
          <w:tcPr>
            <w:tcW w:w="1555" w:type="dxa"/>
            <w:vAlign w:val="center"/>
          </w:tcPr>
          <w:p w14:paraId="5C9BCDF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14059</w:t>
            </w:r>
          </w:p>
        </w:tc>
        <w:tc>
          <w:tcPr>
            <w:tcW w:w="1984" w:type="dxa"/>
            <w:vAlign w:val="center"/>
          </w:tcPr>
          <w:p w14:paraId="603876D5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dopamine secretion</w:t>
            </w:r>
          </w:p>
        </w:tc>
        <w:tc>
          <w:tcPr>
            <w:tcW w:w="1134" w:type="dxa"/>
            <w:vAlign w:val="center"/>
          </w:tcPr>
          <w:p w14:paraId="7133B2E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22087657</w:t>
            </w:r>
          </w:p>
        </w:tc>
        <w:tc>
          <w:tcPr>
            <w:tcW w:w="1370" w:type="dxa"/>
            <w:vAlign w:val="center"/>
          </w:tcPr>
          <w:p w14:paraId="676231FC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7</w:t>
            </w:r>
          </w:p>
        </w:tc>
        <w:tc>
          <w:tcPr>
            <w:tcW w:w="5576" w:type="dxa"/>
            <w:vAlign w:val="center"/>
          </w:tcPr>
          <w:p w14:paraId="3D247F11" w14:textId="252DE25F" w:rsidR="00EC4AD9" w:rsidRPr="006922D8" w:rsidRDefault="00EC4AD9" w:rsidP="003B6479">
            <w:pPr>
              <w:jc w:val="center"/>
            </w:pPr>
            <w:r w:rsidRPr="001A41E7">
              <w:t>SYT1</w:t>
            </w:r>
            <w:r w:rsidR="003B6479">
              <w:t>,</w:t>
            </w:r>
            <w:r w:rsidRPr="001A41E7">
              <w:t>SYT12</w:t>
            </w:r>
            <w:r w:rsidR="003B6479">
              <w:t>,</w:t>
            </w:r>
            <w:r w:rsidRPr="001A41E7">
              <w:t>SYT17</w:t>
            </w:r>
            <w:r w:rsidR="003B6479">
              <w:t>,</w:t>
            </w:r>
            <w:r w:rsidRPr="001A41E7">
              <w:t>SYT13</w:t>
            </w:r>
            <w:r w:rsidR="003B6479">
              <w:t>,</w:t>
            </w:r>
            <w:r w:rsidRPr="001A41E7">
              <w:t>SNCG</w:t>
            </w:r>
            <w:r w:rsidR="003B6479">
              <w:t>,</w:t>
            </w:r>
            <w:r w:rsidRPr="001A41E7">
              <w:t>GABBR1</w:t>
            </w:r>
            <w:r w:rsidR="003B6479">
              <w:t>,</w:t>
            </w:r>
            <w:r w:rsidRPr="001A41E7">
              <w:t>SNCA</w:t>
            </w:r>
          </w:p>
        </w:tc>
      </w:tr>
      <w:tr w:rsidR="003B6479" w:rsidRPr="001035FA" w14:paraId="1427E34E" w14:textId="77777777" w:rsidTr="003B6479">
        <w:tc>
          <w:tcPr>
            <w:tcW w:w="1555" w:type="dxa"/>
            <w:vAlign w:val="center"/>
          </w:tcPr>
          <w:p w14:paraId="6CBE556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lastRenderedPageBreak/>
              <w:t>GO:0031644</w:t>
            </w:r>
          </w:p>
        </w:tc>
        <w:tc>
          <w:tcPr>
            <w:tcW w:w="1984" w:type="dxa"/>
            <w:vAlign w:val="center"/>
          </w:tcPr>
          <w:p w14:paraId="5CE01F7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nervous system process</w:t>
            </w:r>
          </w:p>
        </w:tc>
        <w:tc>
          <w:tcPr>
            <w:tcW w:w="1134" w:type="dxa"/>
            <w:vAlign w:val="center"/>
          </w:tcPr>
          <w:p w14:paraId="1D25305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24961518</w:t>
            </w:r>
          </w:p>
        </w:tc>
        <w:tc>
          <w:tcPr>
            <w:tcW w:w="1370" w:type="dxa"/>
            <w:vAlign w:val="center"/>
          </w:tcPr>
          <w:p w14:paraId="36BD48D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6</w:t>
            </w:r>
          </w:p>
        </w:tc>
        <w:tc>
          <w:tcPr>
            <w:tcW w:w="5576" w:type="dxa"/>
            <w:vAlign w:val="center"/>
          </w:tcPr>
          <w:p w14:paraId="16A0068C" w14:textId="70F1977A" w:rsidR="00EC4AD9" w:rsidRPr="006922D8" w:rsidRDefault="00EC4AD9" w:rsidP="003B6479">
            <w:pPr>
              <w:jc w:val="center"/>
            </w:pPr>
            <w:r w:rsidRPr="001A41E7">
              <w:t>NRXN2</w:t>
            </w:r>
            <w:r w:rsidR="003B6479">
              <w:t>,</w:t>
            </w:r>
            <w:r w:rsidRPr="001A41E7">
              <w:t>NPTX1</w:t>
            </w:r>
            <w:r w:rsidR="003B6479">
              <w:t>,</w:t>
            </w:r>
            <w:r w:rsidRPr="001A41E7">
              <w:t>CELF4</w:t>
            </w:r>
            <w:r w:rsidR="003B6479">
              <w:t>,</w:t>
            </w:r>
            <w:r w:rsidRPr="001A41E7">
              <w:t>NPTX2</w:t>
            </w:r>
            <w:r w:rsidR="003B6479">
              <w:t>,</w:t>
            </w:r>
            <w:r w:rsidRPr="001A41E7">
              <w:t>SCN11A</w:t>
            </w:r>
            <w:r w:rsidR="003B6479">
              <w:t>,</w:t>
            </w:r>
            <w:r w:rsidRPr="001A41E7">
              <w:t>FMR1</w:t>
            </w:r>
            <w:r w:rsidR="003B6479">
              <w:t>,</w:t>
            </w:r>
            <w:r w:rsidRPr="001A41E7">
              <w:t>FIG4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GRIN2C</w:t>
            </w:r>
            <w:r w:rsidR="003B6479">
              <w:t>,</w:t>
            </w:r>
            <w:r w:rsidRPr="001A41E7">
              <w:t>FGF12</w:t>
            </w:r>
            <w:r w:rsidR="003B6479">
              <w:t>,</w:t>
            </w:r>
            <w:r w:rsidRPr="001A41E7">
              <w:t>CTSC</w:t>
            </w:r>
            <w:r w:rsidR="003B6479">
              <w:t>,</w:t>
            </w:r>
            <w:r w:rsidRPr="001A41E7">
              <w:t>STX1A</w:t>
            </w:r>
            <w:r w:rsidR="003B6479">
              <w:t>,</w:t>
            </w:r>
            <w:r w:rsidRPr="001A41E7">
              <w:t>HOMER1</w:t>
            </w:r>
            <w:r w:rsidR="003B6479">
              <w:t>,</w:t>
            </w:r>
            <w:r w:rsidRPr="001A41E7">
              <w:t>TPPP</w:t>
            </w:r>
            <w:r w:rsidR="003B6479">
              <w:t>,</w:t>
            </w:r>
            <w:r w:rsidRPr="001A41E7">
              <w:t>STX1B</w:t>
            </w:r>
            <w:r w:rsidR="003B6479">
              <w:t>,</w:t>
            </w:r>
            <w:r w:rsidRPr="001A41E7">
              <w:t>GBA1</w:t>
            </w:r>
          </w:p>
        </w:tc>
      </w:tr>
      <w:tr w:rsidR="003B6479" w:rsidRPr="001035FA" w14:paraId="3DF53B02" w14:textId="77777777" w:rsidTr="003B6479">
        <w:tc>
          <w:tcPr>
            <w:tcW w:w="1555" w:type="dxa"/>
            <w:vAlign w:val="center"/>
          </w:tcPr>
          <w:p w14:paraId="5947F4E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30900</w:t>
            </w:r>
          </w:p>
        </w:tc>
        <w:tc>
          <w:tcPr>
            <w:tcW w:w="1984" w:type="dxa"/>
            <w:vAlign w:val="center"/>
          </w:tcPr>
          <w:p w14:paraId="388A823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forebrain development</w:t>
            </w:r>
          </w:p>
        </w:tc>
        <w:tc>
          <w:tcPr>
            <w:tcW w:w="1134" w:type="dxa"/>
            <w:vAlign w:val="center"/>
          </w:tcPr>
          <w:p w14:paraId="34B2DC2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25796343</w:t>
            </w:r>
          </w:p>
        </w:tc>
        <w:tc>
          <w:tcPr>
            <w:tcW w:w="1370" w:type="dxa"/>
            <w:vAlign w:val="center"/>
          </w:tcPr>
          <w:p w14:paraId="4CB4083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32</w:t>
            </w:r>
          </w:p>
        </w:tc>
        <w:tc>
          <w:tcPr>
            <w:tcW w:w="5576" w:type="dxa"/>
            <w:vAlign w:val="center"/>
          </w:tcPr>
          <w:p w14:paraId="31AC66EC" w14:textId="57A8BC0C" w:rsidR="00EC4AD9" w:rsidRPr="006922D8" w:rsidRDefault="00EC4AD9" w:rsidP="003B6479">
            <w:pPr>
              <w:jc w:val="center"/>
            </w:pPr>
            <w:r w:rsidRPr="001A41E7">
              <w:t>DCLK1</w:t>
            </w:r>
            <w:r w:rsidR="003B6479">
              <w:t>,</w:t>
            </w:r>
            <w:r w:rsidRPr="001A41E7">
              <w:t>DNAJB1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FYN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ALK</w:t>
            </w:r>
            <w:r w:rsidR="003B6479">
              <w:t>,</w:t>
            </w:r>
            <w:r w:rsidRPr="001A41E7">
              <w:t>CEP120</w:t>
            </w:r>
            <w:r w:rsidR="003B6479">
              <w:t>,</w:t>
            </w:r>
            <w:r w:rsidRPr="001A41E7">
              <w:t>RHOA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DNAH5</w:t>
            </w:r>
            <w:r w:rsidR="003B6479">
              <w:t>,</w:t>
            </w:r>
            <w:r w:rsidRPr="001A41E7">
              <w:t>BMERB1</w:t>
            </w:r>
            <w:r w:rsidR="003B6479">
              <w:t>,</w:t>
            </w:r>
            <w:r w:rsidRPr="001A41E7">
              <w:t>CNP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RAC3</w:t>
            </w:r>
            <w:r w:rsidR="003B6479">
              <w:t>,</w:t>
            </w:r>
            <w:r w:rsidRPr="001A41E7">
              <w:t>SLC8A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PGAP1</w:t>
            </w:r>
            <w:r w:rsidR="003B6479">
              <w:t>,</w:t>
            </w:r>
            <w:r w:rsidRPr="001A41E7">
              <w:t>PCSK1</w:t>
            </w:r>
            <w:r w:rsidR="003B6479">
              <w:t>,</w:t>
            </w:r>
            <w:r w:rsidRPr="001A41E7">
              <w:t>TH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TUBB2A</w:t>
            </w:r>
            <w:r w:rsidR="003B6479">
              <w:t>,</w:t>
            </w:r>
            <w:r w:rsidRPr="001A41E7">
              <w:t>ATAT1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AGTPBP1</w:t>
            </w:r>
            <w:r w:rsidR="003B6479">
              <w:t>,</w:t>
            </w:r>
            <w:r w:rsidRPr="001A41E7">
              <w:t>DCLK2</w:t>
            </w:r>
            <w:r w:rsidR="003B6479">
              <w:t>,</w:t>
            </w:r>
            <w:r w:rsidRPr="001A41E7">
              <w:t>YWHAE</w:t>
            </w:r>
            <w:r w:rsidR="003B6479">
              <w:t>,</w:t>
            </w:r>
            <w:r w:rsidRPr="001A41E7">
              <w:t>LRP2</w:t>
            </w:r>
            <w:r w:rsidR="003B6479">
              <w:t>,</w:t>
            </w:r>
            <w:r w:rsidRPr="001A41E7">
              <w:t>PLCB1</w:t>
            </w:r>
            <w:r w:rsidR="003B6479">
              <w:t>,</w:t>
            </w:r>
            <w:r w:rsidRPr="001A41E7">
              <w:t>RTN4</w:t>
            </w:r>
          </w:p>
        </w:tc>
      </w:tr>
      <w:tr w:rsidR="003B6479" w:rsidRPr="001035FA" w14:paraId="003F6DD4" w14:textId="77777777" w:rsidTr="003B6479">
        <w:tc>
          <w:tcPr>
            <w:tcW w:w="1555" w:type="dxa"/>
            <w:vAlign w:val="center"/>
          </w:tcPr>
          <w:p w14:paraId="03E59C5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054</w:t>
            </w:r>
          </w:p>
        </w:tc>
        <w:tc>
          <w:tcPr>
            <w:tcW w:w="1984" w:type="dxa"/>
            <w:vAlign w:val="center"/>
          </w:tcPr>
          <w:p w14:paraId="1AAA61B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resynapse assembly</w:t>
            </w:r>
          </w:p>
        </w:tc>
        <w:tc>
          <w:tcPr>
            <w:tcW w:w="1134" w:type="dxa"/>
            <w:vAlign w:val="center"/>
          </w:tcPr>
          <w:p w14:paraId="157342E2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25902563</w:t>
            </w:r>
          </w:p>
        </w:tc>
        <w:tc>
          <w:tcPr>
            <w:tcW w:w="1370" w:type="dxa"/>
            <w:vAlign w:val="center"/>
          </w:tcPr>
          <w:p w14:paraId="01D9A1A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</w:t>
            </w:r>
          </w:p>
        </w:tc>
        <w:tc>
          <w:tcPr>
            <w:tcW w:w="5576" w:type="dxa"/>
            <w:vAlign w:val="center"/>
          </w:tcPr>
          <w:p w14:paraId="151C784A" w14:textId="0F78D147" w:rsidR="00EC4AD9" w:rsidRPr="006922D8" w:rsidRDefault="00EC4AD9" w:rsidP="003B6479">
            <w:pPr>
              <w:jc w:val="center"/>
            </w:pPr>
            <w:r w:rsidRPr="001A41E7">
              <w:t>ARF6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SDCBP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EFNB3</w:t>
            </w:r>
          </w:p>
        </w:tc>
      </w:tr>
      <w:tr w:rsidR="003B6479" w:rsidRPr="001035FA" w14:paraId="77027DF0" w14:textId="77777777" w:rsidTr="003B6479">
        <w:tc>
          <w:tcPr>
            <w:tcW w:w="1555" w:type="dxa"/>
            <w:vAlign w:val="center"/>
          </w:tcPr>
          <w:p w14:paraId="1C65185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51962</w:t>
            </w:r>
          </w:p>
        </w:tc>
        <w:tc>
          <w:tcPr>
            <w:tcW w:w="1984" w:type="dxa"/>
            <w:vAlign w:val="center"/>
          </w:tcPr>
          <w:p w14:paraId="6D6274A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ositive regulation of nervous system development</w:t>
            </w:r>
          </w:p>
        </w:tc>
        <w:tc>
          <w:tcPr>
            <w:tcW w:w="1134" w:type="dxa"/>
            <w:vAlign w:val="center"/>
          </w:tcPr>
          <w:p w14:paraId="7523013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37971184</w:t>
            </w:r>
          </w:p>
        </w:tc>
        <w:tc>
          <w:tcPr>
            <w:tcW w:w="1370" w:type="dxa"/>
            <w:vAlign w:val="center"/>
          </w:tcPr>
          <w:p w14:paraId="5AF36CA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24</w:t>
            </w:r>
          </w:p>
        </w:tc>
        <w:tc>
          <w:tcPr>
            <w:tcW w:w="5576" w:type="dxa"/>
            <w:vAlign w:val="center"/>
          </w:tcPr>
          <w:p w14:paraId="479D423A" w14:textId="32D54286" w:rsidR="00EC4AD9" w:rsidRPr="006922D8" w:rsidRDefault="00EC4AD9" w:rsidP="003B6479">
            <w:pPr>
              <w:jc w:val="center"/>
            </w:pPr>
            <w:r w:rsidRPr="001A41E7">
              <w:t>PLXNA1</w:t>
            </w:r>
            <w:r w:rsidR="003B6479">
              <w:t>,</w:t>
            </w:r>
            <w:r w:rsidRPr="001A41E7">
              <w:t>ROBO2</w:t>
            </w:r>
            <w:r w:rsidR="003B6479">
              <w:t>,</w:t>
            </w:r>
            <w:r w:rsidRPr="001A41E7">
              <w:t>BRAF</w:t>
            </w:r>
            <w:r w:rsidR="003B6479">
              <w:t>,</w:t>
            </w:r>
            <w:r w:rsidRPr="001A41E7">
              <w:t>PLXNC1</w:t>
            </w:r>
            <w:r w:rsidR="003B6479">
              <w:t>,</w:t>
            </w:r>
            <w:r w:rsidRPr="001A41E7">
              <w:t>DLG5</w:t>
            </w:r>
            <w:r w:rsidR="003B6479">
              <w:t>,</w:t>
            </w:r>
            <w:r w:rsidRPr="001A41E7">
              <w:t>MAP2K1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SLC7A5</w:t>
            </w:r>
            <w:r w:rsidR="003B6479">
              <w:t>,</w:t>
            </w:r>
            <w:r w:rsidRPr="001A41E7">
              <w:t>TENM4</w:t>
            </w:r>
            <w:r w:rsidR="003B6479">
              <w:t>,</w:t>
            </w:r>
            <w:r w:rsidRPr="001A41E7">
              <w:t>MAP6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SYNJ1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CTNNB1</w:t>
            </w:r>
            <w:r w:rsidR="003B6479">
              <w:t>,</w:t>
            </w:r>
            <w:r w:rsidRPr="001A41E7">
              <w:t>SHTN1</w:t>
            </w:r>
            <w:r w:rsidR="003B6479">
              <w:t>,</w:t>
            </w:r>
            <w:r w:rsidRPr="001A41E7">
              <w:t>GDI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NEFL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CAMK2B</w:t>
            </w:r>
            <w:r w:rsidR="003B6479">
              <w:t>,</w:t>
            </w:r>
            <w:r w:rsidRPr="001A41E7">
              <w:t>LRP2</w:t>
            </w:r>
            <w:r w:rsidR="003B6479">
              <w:t>,</w:t>
            </w:r>
            <w:r w:rsidRPr="001A41E7">
              <w:t>RUFY3</w:t>
            </w:r>
            <w:r w:rsidR="003B6479">
              <w:t>,</w:t>
            </w:r>
            <w:r w:rsidRPr="001A41E7">
              <w:t>PAK3</w:t>
            </w:r>
          </w:p>
        </w:tc>
      </w:tr>
      <w:tr w:rsidR="003B6479" w:rsidRPr="001035FA" w14:paraId="60335C01" w14:textId="77777777" w:rsidTr="003B6479">
        <w:tc>
          <w:tcPr>
            <w:tcW w:w="1555" w:type="dxa"/>
            <w:vAlign w:val="center"/>
          </w:tcPr>
          <w:p w14:paraId="35A65C5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172</w:t>
            </w:r>
          </w:p>
        </w:tc>
        <w:tc>
          <w:tcPr>
            <w:tcW w:w="1984" w:type="dxa"/>
            <w:vAlign w:val="center"/>
          </w:tcPr>
          <w:p w14:paraId="4A31750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presynapse organization</w:t>
            </w:r>
          </w:p>
        </w:tc>
        <w:tc>
          <w:tcPr>
            <w:tcW w:w="1134" w:type="dxa"/>
            <w:vAlign w:val="center"/>
          </w:tcPr>
          <w:p w14:paraId="6664992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37988154</w:t>
            </w:r>
          </w:p>
        </w:tc>
        <w:tc>
          <w:tcPr>
            <w:tcW w:w="1370" w:type="dxa"/>
            <w:vAlign w:val="center"/>
          </w:tcPr>
          <w:p w14:paraId="3C54BC7F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8</w:t>
            </w:r>
          </w:p>
        </w:tc>
        <w:tc>
          <w:tcPr>
            <w:tcW w:w="5576" w:type="dxa"/>
            <w:vAlign w:val="center"/>
          </w:tcPr>
          <w:p w14:paraId="19D01E9E" w14:textId="31BEEA8D" w:rsidR="00EC4AD9" w:rsidRPr="006922D8" w:rsidRDefault="00EC4AD9" w:rsidP="003B6479">
            <w:pPr>
              <w:jc w:val="center"/>
            </w:pPr>
            <w:r w:rsidRPr="001A41E7">
              <w:t>ARF6</w:t>
            </w:r>
            <w:r w:rsidR="003B6479">
              <w:t>,</w:t>
            </w:r>
            <w:r w:rsidRPr="001A41E7">
              <w:t>BSN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SDCBP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EFNB3</w:t>
            </w:r>
          </w:p>
        </w:tc>
      </w:tr>
      <w:tr w:rsidR="003B6479" w:rsidRPr="001035FA" w14:paraId="7E337375" w14:textId="77777777" w:rsidTr="003B6479">
        <w:tc>
          <w:tcPr>
            <w:tcW w:w="1555" w:type="dxa"/>
            <w:vAlign w:val="center"/>
          </w:tcPr>
          <w:p w14:paraId="2D5D6C9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953</w:t>
            </w:r>
          </w:p>
        </w:tc>
        <w:tc>
          <w:tcPr>
            <w:tcW w:w="1984" w:type="dxa"/>
            <w:vAlign w:val="center"/>
          </w:tcPr>
          <w:p w14:paraId="741B37EA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central nervous system neuron differentiation</w:t>
            </w:r>
          </w:p>
        </w:tc>
        <w:tc>
          <w:tcPr>
            <w:tcW w:w="1134" w:type="dxa"/>
            <w:vAlign w:val="center"/>
          </w:tcPr>
          <w:p w14:paraId="533CF728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43877629</w:t>
            </w:r>
          </w:p>
        </w:tc>
        <w:tc>
          <w:tcPr>
            <w:tcW w:w="1370" w:type="dxa"/>
            <w:vAlign w:val="center"/>
          </w:tcPr>
          <w:p w14:paraId="64E289C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17</w:t>
            </w:r>
          </w:p>
        </w:tc>
        <w:tc>
          <w:tcPr>
            <w:tcW w:w="5576" w:type="dxa"/>
            <w:vAlign w:val="center"/>
          </w:tcPr>
          <w:p w14:paraId="61CC85BC" w14:textId="508E005A" w:rsidR="00EC4AD9" w:rsidRPr="006922D8" w:rsidRDefault="00EC4AD9" w:rsidP="003B6479">
            <w:pPr>
              <w:jc w:val="center"/>
            </w:pPr>
            <w:r w:rsidRPr="001A41E7">
              <w:t>DCLK1</w:t>
            </w:r>
            <w:r w:rsidR="003B6479">
              <w:t>,</w:t>
            </w:r>
            <w:r w:rsidRPr="001A41E7">
              <w:t>PLXNA1</w:t>
            </w:r>
            <w:r w:rsidR="003B6479">
              <w:t>,</w:t>
            </w:r>
            <w:r w:rsidRPr="001A41E7">
              <w:t>CLN8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SHH</w:t>
            </w:r>
            <w:r w:rsidR="003B6479">
              <w:t>,</w:t>
            </w:r>
            <w:r w:rsidRPr="001A41E7">
              <w:t>HSP90AA1</w:t>
            </w:r>
            <w:r w:rsidR="003B6479">
              <w:t>,</w:t>
            </w:r>
            <w:r w:rsidRPr="001A41E7">
              <w:t>SLC25A46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AFAH1B1</w:t>
            </w:r>
            <w:r w:rsidR="003B6479">
              <w:t>,</w:t>
            </w:r>
            <w:r w:rsidRPr="001A41E7">
              <w:t>RAC3</w:t>
            </w:r>
            <w:r w:rsidR="003B6479">
              <w:t>,</w:t>
            </w:r>
            <w:r w:rsidRPr="001A41E7">
              <w:t>PLXNA4</w:t>
            </w:r>
            <w:r w:rsidR="003B6479">
              <w:t>,</w:t>
            </w:r>
            <w:r w:rsidRPr="001A41E7">
              <w:t>SPOCK1</w:t>
            </w:r>
            <w:r w:rsidR="003B6479">
              <w:t>,</w:t>
            </w:r>
            <w:r w:rsidRPr="001A41E7">
              <w:t>MAPT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EPHB1</w:t>
            </w:r>
            <w:r w:rsidR="003B6479">
              <w:t>,</w:t>
            </w:r>
            <w:r w:rsidRPr="001A41E7">
              <w:t>AGTPBP1</w:t>
            </w:r>
            <w:r w:rsidR="003B6479">
              <w:t>,</w:t>
            </w:r>
            <w:r w:rsidRPr="001A41E7">
              <w:t>DCLK2</w:t>
            </w:r>
          </w:p>
        </w:tc>
      </w:tr>
      <w:tr w:rsidR="003B6479" w:rsidRPr="001035FA" w14:paraId="1B75B50D" w14:textId="77777777" w:rsidTr="003B6479">
        <w:tc>
          <w:tcPr>
            <w:tcW w:w="1555" w:type="dxa"/>
            <w:vAlign w:val="center"/>
          </w:tcPr>
          <w:p w14:paraId="16E13A81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99174</w:t>
            </w:r>
          </w:p>
        </w:tc>
        <w:tc>
          <w:tcPr>
            <w:tcW w:w="1984" w:type="dxa"/>
            <w:vAlign w:val="center"/>
          </w:tcPr>
          <w:p w14:paraId="598E2906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presynapse organization</w:t>
            </w:r>
          </w:p>
        </w:tc>
        <w:tc>
          <w:tcPr>
            <w:tcW w:w="1134" w:type="dxa"/>
            <w:vAlign w:val="center"/>
          </w:tcPr>
          <w:p w14:paraId="3DC8B3EE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49864867</w:t>
            </w:r>
          </w:p>
        </w:tc>
        <w:tc>
          <w:tcPr>
            <w:tcW w:w="1370" w:type="dxa"/>
            <w:vAlign w:val="center"/>
          </w:tcPr>
          <w:p w14:paraId="57AB88C0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6</w:t>
            </w:r>
          </w:p>
        </w:tc>
        <w:tc>
          <w:tcPr>
            <w:tcW w:w="5576" w:type="dxa"/>
            <w:vAlign w:val="center"/>
          </w:tcPr>
          <w:p w14:paraId="6AAA1F0A" w14:textId="46B3D7EC" w:rsidR="00EC4AD9" w:rsidRPr="006922D8" w:rsidRDefault="00EC4AD9" w:rsidP="003B6479">
            <w:pPr>
              <w:jc w:val="center"/>
            </w:pPr>
            <w:r w:rsidRPr="001A41E7">
              <w:t>ARF6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EFNB3</w:t>
            </w:r>
          </w:p>
        </w:tc>
      </w:tr>
      <w:tr w:rsidR="003B6479" w:rsidRPr="001035FA" w14:paraId="52E4D2DF" w14:textId="77777777" w:rsidTr="003B6479">
        <w:tc>
          <w:tcPr>
            <w:tcW w:w="1555" w:type="dxa"/>
            <w:vAlign w:val="center"/>
          </w:tcPr>
          <w:p w14:paraId="0DAF7537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1905606</w:t>
            </w:r>
          </w:p>
        </w:tc>
        <w:tc>
          <w:tcPr>
            <w:tcW w:w="1984" w:type="dxa"/>
            <w:vAlign w:val="center"/>
          </w:tcPr>
          <w:p w14:paraId="1F306904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regulation of presynapse assembly</w:t>
            </w:r>
          </w:p>
        </w:tc>
        <w:tc>
          <w:tcPr>
            <w:tcW w:w="1134" w:type="dxa"/>
            <w:vAlign w:val="center"/>
          </w:tcPr>
          <w:p w14:paraId="1F399479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49864867</w:t>
            </w:r>
          </w:p>
        </w:tc>
        <w:tc>
          <w:tcPr>
            <w:tcW w:w="1370" w:type="dxa"/>
            <w:vAlign w:val="center"/>
          </w:tcPr>
          <w:p w14:paraId="7F01AD83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6</w:t>
            </w:r>
          </w:p>
        </w:tc>
        <w:tc>
          <w:tcPr>
            <w:tcW w:w="5576" w:type="dxa"/>
            <w:vAlign w:val="center"/>
          </w:tcPr>
          <w:p w14:paraId="7E6A6655" w14:textId="25E9521F" w:rsidR="00EC4AD9" w:rsidRPr="006922D8" w:rsidRDefault="00EC4AD9" w:rsidP="003B6479">
            <w:pPr>
              <w:jc w:val="center"/>
            </w:pPr>
            <w:r w:rsidRPr="001A41E7">
              <w:t>ARF6</w:t>
            </w:r>
            <w:r w:rsidR="003B6479">
              <w:t>,</w:t>
            </w:r>
            <w:r w:rsidRPr="001A41E7">
              <w:t>EIF4G1</w:t>
            </w:r>
            <w:r w:rsidR="003B6479">
              <w:t>,</w:t>
            </w:r>
            <w:r w:rsidRPr="001A41E7">
              <w:t>FARP1</w:t>
            </w:r>
            <w:r w:rsidR="003B6479">
              <w:t>,</w:t>
            </w:r>
            <w:r w:rsidRPr="001A41E7">
              <w:t>VPS35</w:t>
            </w:r>
            <w:r w:rsidR="003B6479">
              <w:t>,</w:t>
            </w:r>
            <w:r w:rsidRPr="001A41E7">
              <w:t>SNCA</w:t>
            </w:r>
            <w:r w:rsidR="003B6479">
              <w:t>,</w:t>
            </w:r>
            <w:r w:rsidRPr="001A41E7">
              <w:t>EFNB3</w:t>
            </w:r>
          </w:p>
        </w:tc>
      </w:tr>
      <w:tr w:rsidR="003B6479" w:rsidRPr="001035FA" w14:paraId="2FE94058" w14:textId="77777777" w:rsidTr="003B6479">
        <w:tc>
          <w:tcPr>
            <w:tcW w:w="1555" w:type="dxa"/>
            <w:vAlign w:val="center"/>
          </w:tcPr>
          <w:p w14:paraId="2F7AA8E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GO:0021884</w:t>
            </w:r>
          </w:p>
        </w:tc>
        <w:tc>
          <w:tcPr>
            <w:tcW w:w="1984" w:type="dxa"/>
            <w:vAlign w:val="center"/>
          </w:tcPr>
          <w:p w14:paraId="0FAF65D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forebrain neuron development</w:t>
            </w:r>
          </w:p>
        </w:tc>
        <w:tc>
          <w:tcPr>
            <w:tcW w:w="1134" w:type="dxa"/>
            <w:vAlign w:val="center"/>
          </w:tcPr>
          <w:p w14:paraId="56E399FD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0.049864867</w:t>
            </w:r>
          </w:p>
        </w:tc>
        <w:tc>
          <w:tcPr>
            <w:tcW w:w="1370" w:type="dxa"/>
            <w:vAlign w:val="center"/>
          </w:tcPr>
          <w:p w14:paraId="74975C6B" w14:textId="77777777" w:rsidR="00EC4AD9" w:rsidRDefault="00EC4AD9" w:rsidP="003B6479">
            <w:pPr>
              <w:jc w:val="center"/>
              <w:rPr>
                <w:rFonts w:ascii="Aptos Narrow" w:hAnsi="Aptos Narrow"/>
                <w:color w:val="000000"/>
              </w:rPr>
            </w:pPr>
            <w:r w:rsidRPr="006922D8">
              <w:t>5</w:t>
            </w:r>
          </w:p>
        </w:tc>
        <w:tc>
          <w:tcPr>
            <w:tcW w:w="5576" w:type="dxa"/>
            <w:vAlign w:val="center"/>
          </w:tcPr>
          <w:p w14:paraId="6DC16915" w14:textId="05ECB419" w:rsidR="00EC4AD9" w:rsidRPr="006922D8" w:rsidRDefault="00EC4AD9" w:rsidP="003B6479">
            <w:pPr>
              <w:jc w:val="center"/>
            </w:pPr>
            <w:r w:rsidRPr="001A41E7">
              <w:t>PLXNA1</w:t>
            </w:r>
            <w:r w:rsidR="003B6479">
              <w:t>,</w:t>
            </w:r>
            <w:r w:rsidRPr="001A41E7">
              <w:t>SLC4A10</w:t>
            </w:r>
            <w:r w:rsidR="003B6479">
              <w:t>,</w:t>
            </w:r>
            <w:r w:rsidRPr="001A41E7">
              <w:t>ZMIZ1</w:t>
            </w:r>
            <w:r w:rsidR="003B6479">
              <w:t>,</w:t>
            </w:r>
            <w:r w:rsidRPr="001A41E7">
              <w:t>PLXNA3</w:t>
            </w:r>
            <w:r w:rsidR="003B6479">
              <w:t>,</w:t>
            </w:r>
            <w:r w:rsidRPr="001A41E7">
              <w:t>DCLK2</w:t>
            </w:r>
          </w:p>
        </w:tc>
      </w:tr>
    </w:tbl>
    <w:p w14:paraId="5B185727" w14:textId="77777777" w:rsidR="00E66793" w:rsidRDefault="00E66793"/>
    <w:sectPr w:rsidR="00E66793" w:rsidSect="005A3F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6"/>
    <w:rsid w:val="000C7766"/>
    <w:rsid w:val="001D52C9"/>
    <w:rsid w:val="002055FF"/>
    <w:rsid w:val="002E2613"/>
    <w:rsid w:val="003B6479"/>
    <w:rsid w:val="005A1F58"/>
    <w:rsid w:val="005A3FE6"/>
    <w:rsid w:val="005E77A6"/>
    <w:rsid w:val="00955BA2"/>
    <w:rsid w:val="0098604E"/>
    <w:rsid w:val="00A91460"/>
    <w:rsid w:val="00B80434"/>
    <w:rsid w:val="00C37039"/>
    <w:rsid w:val="00DF5E62"/>
    <w:rsid w:val="00E33C05"/>
    <w:rsid w:val="00E66793"/>
    <w:rsid w:val="00EC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5171B"/>
  <w15:chartTrackingRefBased/>
  <w15:docId w15:val="{271D5214-EE60-4995-B52D-836A69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E6"/>
  </w:style>
  <w:style w:type="paragraph" w:styleId="berschrift1">
    <w:name w:val="heading 1"/>
    <w:basedOn w:val="Standard"/>
    <w:next w:val="Standard"/>
    <w:link w:val="berschrift1Zchn"/>
    <w:uiPriority w:val="9"/>
    <w:qFormat/>
    <w:rsid w:val="005A3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F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F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F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F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FE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FE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F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FE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F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FE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FE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7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2</Words>
  <Characters>9090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3</cp:revision>
  <dcterms:created xsi:type="dcterms:W3CDTF">2024-06-03T13:08:00Z</dcterms:created>
  <dcterms:modified xsi:type="dcterms:W3CDTF">2024-11-20T00:03:00Z</dcterms:modified>
</cp:coreProperties>
</file>